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8B255" w14:textId="18AC1370" w:rsidR="00EF3BDF" w:rsidRDefault="00EF3BDF" w:rsidP="00EF3BDF">
      <w:pPr>
        <w:pStyle w:val="Legenda"/>
        <w:keepNext/>
        <w:jc w:val="both"/>
        <w:rPr>
          <w:i w:val="0"/>
          <w:iCs w:val="0"/>
          <w:color w:val="auto"/>
          <w:sz w:val="22"/>
          <w:szCs w:val="22"/>
          <w:lang w:val="en-GB"/>
        </w:rPr>
      </w:pPr>
    </w:p>
    <w:tbl>
      <w:tblPr>
        <w:tblStyle w:val="TabelacomGrelha"/>
        <w:tblW w:w="10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4"/>
        <w:gridCol w:w="837"/>
        <w:gridCol w:w="1700"/>
        <w:gridCol w:w="1154"/>
        <w:gridCol w:w="2266"/>
      </w:tblGrid>
      <w:tr w:rsidR="00FC13E7" w:rsidRPr="008A0BBD" w14:paraId="516A5FF4" w14:textId="77777777" w:rsidTr="007B5A0E">
        <w:trPr>
          <w:trHeight w:val="57"/>
        </w:trPr>
        <w:tc>
          <w:tcPr>
            <w:tcW w:w="10281" w:type="dxa"/>
            <w:gridSpan w:val="5"/>
            <w:tcBorders>
              <w:bottom w:val="single" w:sz="4" w:space="0" w:color="auto"/>
            </w:tcBorders>
          </w:tcPr>
          <w:p w14:paraId="65E30602" w14:textId="2E56FD79" w:rsidR="00FC13E7" w:rsidRPr="00070797" w:rsidRDefault="004E072B" w:rsidP="008A0BBD">
            <w:pPr>
              <w:spacing w:line="259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Supplemental Table 1. </w:t>
            </w:r>
            <w:r w:rsidR="002738E5" w:rsidRPr="008A0BB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Average values obtained from the </w:t>
            </w:r>
            <w:proofErr w:type="spellStart"/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DeNovix</w:t>
            </w:r>
            <w:proofErr w:type="spellEnd"/>
            <w:r w:rsidR="002738E5" w:rsidRPr="008A0BB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 reads relatively to the</w:t>
            </w:r>
            <w:r w:rsidR="002738E5" w:rsidRPr="008A0BBD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 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DNA yield, purity and extraction time for </w:t>
            </w:r>
            <w:r w:rsidR="00ED7DB8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novel aquafeed ingredients</w:t>
            </w:r>
            <w:r w:rsidR="001C4FED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 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extracted with conventional methods. DNA concentrations are expressed in ng/µL. The extraction time was calculated as the total time needed to complete the extraction protocol.</w:t>
            </w:r>
          </w:p>
        </w:tc>
      </w:tr>
      <w:tr w:rsidR="00E70A2E" w:rsidRPr="00070797" w14:paraId="127B4973" w14:textId="77777777" w:rsidTr="007B5A0E">
        <w:trPr>
          <w:trHeight w:val="57"/>
        </w:trPr>
        <w:tc>
          <w:tcPr>
            <w:tcW w:w="43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34ABB7" w14:textId="77777777" w:rsidR="00E70A2E" w:rsidRPr="00070797" w:rsidRDefault="00E70A2E" w:rsidP="00E70A2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xtraction</w:t>
            </w:r>
            <w:proofErr w:type="spellEnd"/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ethod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C6001" w14:textId="77777777" w:rsidR="00E70A2E" w:rsidRPr="00070797" w:rsidRDefault="00E70A2E" w:rsidP="00681A4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ampl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BB5A5" w14:textId="5E244988" w:rsidR="00E70A2E" w:rsidRPr="008A0BBD" w:rsidRDefault="002738E5" w:rsidP="002738E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8A0BB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pt-PT"/>
                <w14:ligatures w14:val="none"/>
              </w:rPr>
              <w:t xml:space="preserve">Average Concentration </w:t>
            </w:r>
            <w:r w:rsidR="00E70A2E" w:rsidRPr="008A0BB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pt-PT"/>
                <w14:ligatures w14:val="none"/>
              </w:rPr>
              <w:t>(ng/µL)</w:t>
            </w:r>
            <w:r w:rsidRPr="008A0BB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</w:t>
            </w:r>
            <w:r w:rsidRPr="008A0BB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pt-PT"/>
                <w14:ligatures w14:val="none"/>
              </w:rPr>
              <w:t xml:space="preserve">± SD  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44605" w14:textId="77777777" w:rsidR="00E70A2E" w:rsidRPr="00070797" w:rsidRDefault="00E70A2E" w:rsidP="00E70A2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260/A280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1F07CF" w14:textId="77777777" w:rsidR="00E70A2E" w:rsidRPr="00070797" w:rsidRDefault="00E70A2E" w:rsidP="00E70A2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A0BB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  <w:t>Extraction</w:t>
            </w:r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time</w:t>
            </w:r>
          </w:p>
        </w:tc>
      </w:tr>
      <w:tr w:rsidR="00E70A2E" w:rsidRPr="00070797" w14:paraId="2AF80009" w14:textId="77777777" w:rsidTr="007B5A0E">
        <w:trPr>
          <w:trHeight w:val="57"/>
        </w:trPr>
        <w:tc>
          <w:tcPr>
            <w:tcW w:w="432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EBD6B90" w14:textId="5AECB45F" w:rsidR="00E70A2E" w:rsidRPr="00070797" w:rsidRDefault="003C4205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TAB-</w:t>
            </w: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ased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ethod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(CTAB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63D44249" w14:textId="42058002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 w:rsidR="00C859B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60FFD597" w14:textId="587A40D3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363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0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81.8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14:paraId="51B1F159" w14:textId="0FAA14E0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2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284C7F6" w14:textId="5EBAD3C0" w:rsidR="00E70A2E" w:rsidRPr="00070797" w:rsidRDefault="002116A8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4</w:t>
            </w:r>
            <w:r w:rsidR="00E70A2E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h</w:t>
            </w:r>
          </w:p>
        </w:tc>
      </w:tr>
      <w:tr w:rsidR="00E70A2E" w:rsidRPr="00070797" w14:paraId="50058AF1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072620AE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5CC06AA8" w14:textId="472E280E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 w:rsidR="00C859B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1700" w:type="dxa"/>
            <w:noWrap/>
            <w:hideMark/>
          </w:tcPr>
          <w:p w14:paraId="5CC898C1" w14:textId="471658B7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346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0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8.78</w:t>
            </w:r>
          </w:p>
        </w:tc>
        <w:tc>
          <w:tcPr>
            <w:tcW w:w="1154" w:type="dxa"/>
            <w:noWrap/>
            <w:hideMark/>
          </w:tcPr>
          <w:p w14:paraId="16990945" w14:textId="029ABCBA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6</w:t>
            </w:r>
          </w:p>
        </w:tc>
        <w:tc>
          <w:tcPr>
            <w:tcW w:w="2266" w:type="dxa"/>
            <w:vMerge/>
            <w:hideMark/>
          </w:tcPr>
          <w:p w14:paraId="080557CA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75C086C1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7FB01FFB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22C7D79F" w14:textId="78778EF0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 w:rsidR="00C859B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1700" w:type="dxa"/>
            <w:noWrap/>
            <w:hideMark/>
          </w:tcPr>
          <w:p w14:paraId="67A7B6EA" w14:textId="3F4B0583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96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0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69.88</w:t>
            </w:r>
          </w:p>
        </w:tc>
        <w:tc>
          <w:tcPr>
            <w:tcW w:w="1154" w:type="dxa"/>
            <w:noWrap/>
            <w:hideMark/>
          </w:tcPr>
          <w:p w14:paraId="28212C24" w14:textId="0EBBFFC5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8</w:t>
            </w:r>
          </w:p>
        </w:tc>
        <w:tc>
          <w:tcPr>
            <w:tcW w:w="2266" w:type="dxa"/>
            <w:vMerge/>
            <w:hideMark/>
          </w:tcPr>
          <w:p w14:paraId="1BA72198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41915F3F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75FE7F57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3F6815BB" w14:textId="3A10FD4A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 w:rsidR="00C859B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4</w:t>
            </w:r>
          </w:p>
        </w:tc>
        <w:tc>
          <w:tcPr>
            <w:tcW w:w="1700" w:type="dxa"/>
            <w:noWrap/>
            <w:hideMark/>
          </w:tcPr>
          <w:p w14:paraId="17167AC8" w14:textId="375E791D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03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0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7.79</w:t>
            </w:r>
          </w:p>
        </w:tc>
        <w:tc>
          <w:tcPr>
            <w:tcW w:w="1154" w:type="dxa"/>
            <w:noWrap/>
            <w:hideMark/>
          </w:tcPr>
          <w:p w14:paraId="547107F2" w14:textId="63D12F34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9</w:t>
            </w:r>
          </w:p>
        </w:tc>
        <w:tc>
          <w:tcPr>
            <w:tcW w:w="2266" w:type="dxa"/>
            <w:vMerge/>
            <w:hideMark/>
          </w:tcPr>
          <w:p w14:paraId="0F4ABF16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1387DC40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00FFCCD5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7061ABCB" w14:textId="626A049B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 w:rsidR="00C859B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1700" w:type="dxa"/>
            <w:noWrap/>
            <w:hideMark/>
          </w:tcPr>
          <w:p w14:paraId="6E086F39" w14:textId="2B275D0D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082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0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67.46</w:t>
            </w:r>
          </w:p>
        </w:tc>
        <w:tc>
          <w:tcPr>
            <w:tcW w:w="1154" w:type="dxa"/>
            <w:noWrap/>
            <w:hideMark/>
          </w:tcPr>
          <w:p w14:paraId="549FD96A" w14:textId="0DB8786A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3</w:t>
            </w:r>
          </w:p>
        </w:tc>
        <w:tc>
          <w:tcPr>
            <w:tcW w:w="2266" w:type="dxa"/>
            <w:vMerge/>
            <w:hideMark/>
          </w:tcPr>
          <w:p w14:paraId="13648D27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7C1CBD02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5E1936E0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085B0EFD" w14:textId="5B310AA0" w:rsidR="00E70A2E" w:rsidRPr="00070797" w:rsidRDefault="009F05F0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B</w:t>
            </w:r>
            <w:r w:rsidR="00C859B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700" w:type="dxa"/>
            <w:noWrap/>
            <w:hideMark/>
          </w:tcPr>
          <w:p w14:paraId="285AAAB2" w14:textId="680582DC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120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0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92.15</w:t>
            </w:r>
          </w:p>
        </w:tc>
        <w:tc>
          <w:tcPr>
            <w:tcW w:w="1154" w:type="dxa"/>
            <w:noWrap/>
            <w:hideMark/>
          </w:tcPr>
          <w:p w14:paraId="39533DA4" w14:textId="3ABDDBAF" w:rsidR="00E70A2E" w:rsidRPr="00070797" w:rsidRDefault="007324E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7</w:t>
            </w:r>
          </w:p>
        </w:tc>
        <w:tc>
          <w:tcPr>
            <w:tcW w:w="2266" w:type="dxa"/>
            <w:vMerge/>
            <w:hideMark/>
          </w:tcPr>
          <w:p w14:paraId="4970814A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51C03470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758C00B7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17046A96" w14:textId="36D227D9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</w:t>
            </w:r>
            <w:r w:rsidR="00C859B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700" w:type="dxa"/>
            <w:noWrap/>
            <w:hideMark/>
          </w:tcPr>
          <w:p w14:paraId="1F79CAF2" w14:textId="13407C0B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33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0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4.83</w:t>
            </w:r>
          </w:p>
        </w:tc>
        <w:tc>
          <w:tcPr>
            <w:tcW w:w="1154" w:type="dxa"/>
            <w:noWrap/>
            <w:hideMark/>
          </w:tcPr>
          <w:p w14:paraId="1E6B6036" w14:textId="2115BD47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3</w:t>
            </w:r>
          </w:p>
        </w:tc>
        <w:tc>
          <w:tcPr>
            <w:tcW w:w="2266" w:type="dxa"/>
            <w:vMerge/>
            <w:hideMark/>
          </w:tcPr>
          <w:p w14:paraId="1856B73C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7BC40BEA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55A89D01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409C13EB" w14:textId="2387AC53" w:rsidR="00E70A2E" w:rsidRPr="00070797" w:rsidRDefault="009F05F0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BSH</w:t>
            </w:r>
          </w:p>
        </w:tc>
        <w:tc>
          <w:tcPr>
            <w:tcW w:w="1700" w:type="dxa"/>
            <w:noWrap/>
            <w:hideMark/>
          </w:tcPr>
          <w:p w14:paraId="3EB4EF12" w14:textId="58A77A07" w:rsidR="00E70A2E" w:rsidRPr="00070797" w:rsidRDefault="00547EB6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</w:t>
            </w:r>
            <w:r w:rsidR="00E70A2E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</w:t>
            </w:r>
            <w:r w:rsidR="00E70A2E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38</w:t>
            </w:r>
          </w:p>
        </w:tc>
        <w:tc>
          <w:tcPr>
            <w:tcW w:w="1154" w:type="dxa"/>
            <w:noWrap/>
            <w:hideMark/>
          </w:tcPr>
          <w:p w14:paraId="3E445111" w14:textId="3BF22715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</w:t>
            </w:r>
            <w:r w:rsidR="00504558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4</w:t>
            </w:r>
          </w:p>
        </w:tc>
        <w:tc>
          <w:tcPr>
            <w:tcW w:w="2266" w:type="dxa"/>
            <w:vMerge/>
            <w:hideMark/>
          </w:tcPr>
          <w:p w14:paraId="5DE6D69C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088EFC6A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2B0A09C5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3B25847D" w14:textId="32064675" w:rsidR="00E70A2E" w:rsidRPr="00070797" w:rsidRDefault="009F05F0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H</w:t>
            </w:r>
          </w:p>
        </w:tc>
        <w:tc>
          <w:tcPr>
            <w:tcW w:w="1700" w:type="dxa"/>
            <w:noWrap/>
            <w:hideMark/>
          </w:tcPr>
          <w:p w14:paraId="2958728C" w14:textId="491F3F57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9.78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86</w:t>
            </w:r>
          </w:p>
        </w:tc>
        <w:tc>
          <w:tcPr>
            <w:tcW w:w="1154" w:type="dxa"/>
            <w:noWrap/>
            <w:hideMark/>
          </w:tcPr>
          <w:p w14:paraId="412F351C" w14:textId="77777777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45</w:t>
            </w:r>
          </w:p>
        </w:tc>
        <w:tc>
          <w:tcPr>
            <w:tcW w:w="2266" w:type="dxa"/>
            <w:vMerge/>
            <w:hideMark/>
          </w:tcPr>
          <w:p w14:paraId="4B153B41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1974714C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70763324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0194D49B" w14:textId="7CF75D66" w:rsidR="00E70A2E" w:rsidRPr="00070797" w:rsidRDefault="009F05F0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SH</w:t>
            </w:r>
          </w:p>
        </w:tc>
        <w:tc>
          <w:tcPr>
            <w:tcW w:w="1700" w:type="dxa"/>
            <w:noWrap/>
            <w:hideMark/>
          </w:tcPr>
          <w:p w14:paraId="45AD00C5" w14:textId="15271C2D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86.10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50.70</w:t>
            </w:r>
          </w:p>
        </w:tc>
        <w:tc>
          <w:tcPr>
            <w:tcW w:w="1154" w:type="dxa"/>
            <w:noWrap/>
            <w:hideMark/>
          </w:tcPr>
          <w:p w14:paraId="190363D4" w14:textId="77777777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2</w:t>
            </w:r>
          </w:p>
        </w:tc>
        <w:tc>
          <w:tcPr>
            <w:tcW w:w="2266" w:type="dxa"/>
            <w:vMerge/>
            <w:hideMark/>
          </w:tcPr>
          <w:p w14:paraId="32198E4A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1704F656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70B47C75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571798E7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C</w:t>
            </w:r>
          </w:p>
        </w:tc>
        <w:tc>
          <w:tcPr>
            <w:tcW w:w="1700" w:type="dxa"/>
            <w:noWrap/>
            <w:hideMark/>
          </w:tcPr>
          <w:p w14:paraId="3F51AE42" w14:textId="035E78E8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69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0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1.58</w:t>
            </w:r>
          </w:p>
        </w:tc>
        <w:tc>
          <w:tcPr>
            <w:tcW w:w="1154" w:type="dxa"/>
            <w:noWrap/>
            <w:hideMark/>
          </w:tcPr>
          <w:p w14:paraId="3B96F9BC" w14:textId="391D2A0B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2</w:t>
            </w:r>
          </w:p>
        </w:tc>
        <w:tc>
          <w:tcPr>
            <w:tcW w:w="2266" w:type="dxa"/>
            <w:vMerge/>
            <w:hideMark/>
          </w:tcPr>
          <w:p w14:paraId="29F78062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E70A2E" w:rsidRPr="00070797" w14:paraId="5D065CE5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346B06B4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08ECE97B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C</w:t>
            </w:r>
          </w:p>
        </w:tc>
        <w:tc>
          <w:tcPr>
            <w:tcW w:w="1700" w:type="dxa"/>
            <w:noWrap/>
            <w:hideMark/>
          </w:tcPr>
          <w:p w14:paraId="03C5CF1B" w14:textId="071B9D2E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03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0</w:t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 w:rsidRP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ED012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2.29</w:t>
            </w:r>
          </w:p>
        </w:tc>
        <w:tc>
          <w:tcPr>
            <w:tcW w:w="1154" w:type="dxa"/>
            <w:noWrap/>
            <w:hideMark/>
          </w:tcPr>
          <w:p w14:paraId="56A6F3DB" w14:textId="591F4F7D" w:rsidR="00E70A2E" w:rsidRPr="00070797" w:rsidRDefault="00E70A2E" w:rsidP="00E70A2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  <w:r w:rsidR="00115642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1</w:t>
            </w:r>
          </w:p>
        </w:tc>
        <w:tc>
          <w:tcPr>
            <w:tcW w:w="2266" w:type="dxa"/>
            <w:vMerge/>
            <w:hideMark/>
          </w:tcPr>
          <w:p w14:paraId="5DE60979" w14:textId="77777777" w:rsidR="00E70A2E" w:rsidRPr="00070797" w:rsidRDefault="00E70A2E" w:rsidP="00E70A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049860B5" w14:textId="77777777" w:rsidTr="007B5A0E">
        <w:trPr>
          <w:trHeight w:val="57"/>
        </w:trPr>
        <w:tc>
          <w:tcPr>
            <w:tcW w:w="432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F6BA03F" w14:textId="4A5CBC99" w:rsidR="00C859B2" w:rsidRPr="002738E5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pt-PT"/>
                <w14:ligatures w14:val="none"/>
              </w:rPr>
              <w:t xml:space="preserve">CTAB-based modified method (CTAB </w:t>
            </w:r>
            <w:proofErr w:type="gram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pt-PT"/>
                <w14:ligatures w14:val="none"/>
              </w:rPr>
              <w:t>N)*</w:t>
            </w:r>
            <w:proofErr w:type="gramEnd"/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0EEF8CAC" w14:textId="21135C53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6F458A9" w14:textId="2544FE71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452.40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434.9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14:paraId="36FA0B62" w14:textId="13ED310A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9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1938D16" w14:textId="612725B0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4h</w:t>
            </w:r>
          </w:p>
        </w:tc>
      </w:tr>
      <w:tr w:rsidR="00C859B2" w:rsidRPr="00070797" w14:paraId="71711EE8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64C2BFD1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1E459A62" w14:textId="18DF3F66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1700" w:type="dxa"/>
            <w:noWrap/>
            <w:hideMark/>
          </w:tcPr>
          <w:p w14:paraId="6F4052D4" w14:textId="299C7E4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0.37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0.86</w:t>
            </w:r>
          </w:p>
        </w:tc>
        <w:tc>
          <w:tcPr>
            <w:tcW w:w="1154" w:type="dxa"/>
            <w:noWrap/>
            <w:hideMark/>
          </w:tcPr>
          <w:p w14:paraId="11B675D2" w14:textId="6271BEF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3</w:t>
            </w:r>
          </w:p>
        </w:tc>
        <w:tc>
          <w:tcPr>
            <w:tcW w:w="2266" w:type="dxa"/>
            <w:vMerge/>
            <w:hideMark/>
          </w:tcPr>
          <w:p w14:paraId="1FD2B4DC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70C6A08C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1BBB92F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06019168" w14:textId="79170CB1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1700" w:type="dxa"/>
            <w:noWrap/>
            <w:hideMark/>
          </w:tcPr>
          <w:p w14:paraId="0533F271" w14:textId="59250FE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2.39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4.47</w:t>
            </w:r>
          </w:p>
        </w:tc>
        <w:tc>
          <w:tcPr>
            <w:tcW w:w="1154" w:type="dxa"/>
            <w:noWrap/>
            <w:hideMark/>
          </w:tcPr>
          <w:p w14:paraId="34E87A3F" w14:textId="2168EBB4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1</w:t>
            </w:r>
          </w:p>
        </w:tc>
        <w:tc>
          <w:tcPr>
            <w:tcW w:w="2266" w:type="dxa"/>
            <w:vMerge/>
            <w:hideMark/>
          </w:tcPr>
          <w:p w14:paraId="55A6884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664106A8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0F0A00C4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0DCC13E2" w14:textId="5F1B1A3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4</w:t>
            </w:r>
          </w:p>
        </w:tc>
        <w:tc>
          <w:tcPr>
            <w:tcW w:w="1700" w:type="dxa"/>
            <w:noWrap/>
            <w:hideMark/>
          </w:tcPr>
          <w:p w14:paraId="69236CD0" w14:textId="49CF9A89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18.68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56.08</w:t>
            </w:r>
          </w:p>
        </w:tc>
        <w:tc>
          <w:tcPr>
            <w:tcW w:w="1154" w:type="dxa"/>
            <w:noWrap/>
            <w:hideMark/>
          </w:tcPr>
          <w:p w14:paraId="0F124BBF" w14:textId="170C45C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6</w:t>
            </w:r>
          </w:p>
        </w:tc>
        <w:tc>
          <w:tcPr>
            <w:tcW w:w="2266" w:type="dxa"/>
            <w:vMerge/>
            <w:hideMark/>
          </w:tcPr>
          <w:p w14:paraId="4BF08C3E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2797AE4E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67A93697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61A03DB5" w14:textId="2A3FD1DD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1700" w:type="dxa"/>
            <w:noWrap/>
            <w:hideMark/>
          </w:tcPr>
          <w:p w14:paraId="5B6C3673" w14:textId="3DA2D47A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60.73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30.06</w:t>
            </w:r>
          </w:p>
        </w:tc>
        <w:tc>
          <w:tcPr>
            <w:tcW w:w="1154" w:type="dxa"/>
            <w:noWrap/>
            <w:hideMark/>
          </w:tcPr>
          <w:p w14:paraId="6171B09E" w14:textId="46F2B1DB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5</w:t>
            </w:r>
          </w:p>
        </w:tc>
        <w:tc>
          <w:tcPr>
            <w:tcW w:w="2266" w:type="dxa"/>
            <w:vMerge/>
            <w:hideMark/>
          </w:tcPr>
          <w:p w14:paraId="61918B3E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1E2B5E9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0106A594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770ADDED" w14:textId="04F17A54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B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700" w:type="dxa"/>
            <w:noWrap/>
            <w:hideMark/>
          </w:tcPr>
          <w:p w14:paraId="76F0D205" w14:textId="2C5F93EF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943.63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31.61</w:t>
            </w:r>
          </w:p>
        </w:tc>
        <w:tc>
          <w:tcPr>
            <w:tcW w:w="1154" w:type="dxa"/>
            <w:noWrap/>
            <w:hideMark/>
          </w:tcPr>
          <w:p w14:paraId="0FB5F80A" w14:textId="32D994EE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3</w:t>
            </w:r>
          </w:p>
        </w:tc>
        <w:tc>
          <w:tcPr>
            <w:tcW w:w="2266" w:type="dxa"/>
            <w:vMerge/>
            <w:hideMark/>
          </w:tcPr>
          <w:p w14:paraId="52F9529A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72B08703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31698EE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399CE76D" w14:textId="62C6723D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700" w:type="dxa"/>
            <w:noWrap/>
            <w:hideMark/>
          </w:tcPr>
          <w:p w14:paraId="53670575" w14:textId="5A1A3BAB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5.60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92</w:t>
            </w:r>
          </w:p>
        </w:tc>
        <w:tc>
          <w:tcPr>
            <w:tcW w:w="1154" w:type="dxa"/>
            <w:noWrap/>
            <w:hideMark/>
          </w:tcPr>
          <w:p w14:paraId="32493092" w14:textId="43DAEA3A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2</w:t>
            </w:r>
          </w:p>
        </w:tc>
        <w:tc>
          <w:tcPr>
            <w:tcW w:w="2266" w:type="dxa"/>
            <w:vMerge/>
            <w:hideMark/>
          </w:tcPr>
          <w:p w14:paraId="3CD92D6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732B7EEF" w14:textId="77777777" w:rsidTr="007B5A0E">
        <w:trPr>
          <w:trHeight w:val="57"/>
        </w:trPr>
        <w:tc>
          <w:tcPr>
            <w:tcW w:w="4324" w:type="dxa"/>
            <w:vMerge/>
          </w:tcPr>
          <w:p w14:paraId="414A65C3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</w:tcPr>
          <w:p w14:paraId="5E2EB990" w14:textId="660B7DF6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BSH</w:t>
            </w:r>
          </w:p>
        </w:tc>
        <w:tc>
          <w:tcPr>
            <w:tcW w:w="1700" w:type="dxa"/>
            <w:noWrap/>
          </w:tcPr>
          <w:p w14:paraId="4191AD58" w14:textId="28EA8AF9" w:rsidR="007B5A0E" w:rsidRPr="00070797" w:rsidRDefault="007658B9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.39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42</w:t>
            </w:r>
          </w:p>
        </w:tc>
        <w:tc>
          <w:tcPr>
            <w:tcW w:w="1154" w:type="dxa"/>
            <w:noWrap/>
          </w:tcPr>
          <w:p w14:paraId="0CB3CF41" w14:textId="476FAE4A" w:rsidR="007B5A0E" w:rsidRPr="00070797" w:rsidRDefault="00D12C13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11</w:t>
            </w:r>
          </w:p>
        </w:tc>
        <w:tc>
          <w:tcPr>
            <w:tcW w:w="2266" w:type="dxa"/>
            <w:vMerge/>
          </w:tcPr>
          <w:p w14:paraId="6922B29F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08BBD1E5" w14:textId="77777777" w:rsidTr="007B5A0E">
        <w:trPr>
          <w:trHeight w:val="57"/>
        </w:trPr>
        <w:tc>
          <w:tcPr>
            <w:tcW w:w="4324" w:type="dxa"/>
            <w:vMerge/>
          </w:tcPr>
          <w:p w14:paraId="4D6C9EBE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</w:tcPr>
          <w:p w14:paraId="5B12C6A6" w14:textId="61EC3AA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H</w:t>
            </w:r>
          </w:p>
        </w:tc>
        <w:tc>
          <w:tcPr>
            <w:tcW w:w="1700" w:type="dxa"/>
            <w:noWrap/>
          </w:tcPr>
          <w:p w14:paraId="7A5BB028" w14:textId="74725C5D" w:rsidR="007B5A0E" w:rsidRPr="00070797" w:rsidRDefault="007658B9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1.1</w:t>
            </w:r>
            <w:r w:rsidR="009D0215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80</w:t>
            </w:r>
          </w:p>
        </w:tc>
        <w:tc>
          <w:tcPr>
            <w:tcW w:w="1154" w:type="dxa"/>
            <w:noWrap/>
          </w:tcPr>
          <w:p w14:paraId="2A81F747" w14:textId="4D683C7A" w:rsidR="007B5A0E" w:rsidRPr="00070797" w:rsidRDefault="00D12C13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17</w:t>
            </w:r>
          </w:p>
        </w:tc>
        <w:tc>
          <w:tcPr>
            <w:tcW w:w="2266" w:type="dxa"/>
            <w:vMerge/>
          </w:tcPr>
          <w:p w14:paraId="56F8254D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28FDE20B" w14:textId="77777777" w:rsidTr="007B5A0E">
        <w:trPr>
          <w:trHeight w:val="57"/>
        </w:trPr>
        <w:tc>
          <w:tcPr>
            <w:tcW w:w="4324" w:type="dxa"/>
            <w:vMerge/>
          </w:tcPr>
          <w:p w14:paraId="32FA8A89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</w:tcPr>
          <w:p w14:paraId="50A17A77" w14:textId="3E931546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SH</w:t>
            </w:r>
          </w:p>
        </w:tc>
        <w:tc>
          <w:tcPr>
            <w:tcW w:w="1700" w:type="dxa"/>
            <w:noWrap/>
          </w:tcPr>
          <w:p w14:paraId="5DE4191F" w14:textId="04D03860" w:rsidR="007B5A0E" w:rsidRPr="00070797" w:rsidRDefault="009D0215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76.61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30.50</w:t>
            </w:r>
          </w:p>
        </w:tc>
        <w:tc>
          <w:tcPr>
            <w:tcW w:w="1154" w:type="dxa"/>
            <w:noWrap/>
          </w:tcPr>
          <w:p w14:paraId="12A497B3" w14:textId="5D3C31B3" w:rsidR="007B5A0E" w:rsidRPr="00070797" w:rsidRDefault="00D12C13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2</w:t>
            </w:r>
          </w:p>
        </w:tc>
        <w:tc>
          <w:tcPr>
            <w:tcW w:w="2266" w:type="dxa"/>
            <w:vMerge/>
          </w:tcPr>
          <w:p w14:paraId="4F5C74E9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5783FFA3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793864D0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038080F8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C</w:t>
            </w:r>
          </w:p>
        </w:tc>
        <w:tc>
          <w:tcPr>
            <w:tcW w:w="1700" w:type="dxa"/>
            <w:noWrap/>
            <w:hideMark/>
          </w:tcPr>
          <w:p w14:paraId="73E051E1" w14:textId="2007105E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37.60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8.65</w:t>
            </w:r>
          </w:p>
        </w:tc>
        <w:tc>
          <w:tcPr>
            <w:tcW w:w="1154" w:type="dxa"/>
            <w:noWrap/>
            <w:hideMark/>
          </w:tcPr>
          <w:p w14:paraId="7FB20FE2" w14:textId="1E6CAFF3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7</w:t>
            </w:r>
          </w:p>
        </w:tc>
        <w:tc>
          <w:tcPr>
            <w:tcW w:w="2266" w:type="dxa"/>
            <w:vMerge/>
            <w:hideMark/>
          </w:tcPr>
          <w:p w14:paraId="6D1847B6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3543181D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7DF2E70E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6A96F1EE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C</w:t>
            </w:r>
          </w:p>
        </w:tc>
        <w:tc>
          <w:tcPr>
            <w:tcW w:w="1700" w:type="dxa"/>
            <w:noWrap/>
            <w:hideMark/>
          </w:tcPr>
          <w:p w14:paraId="3BCC1C64" w14:textId="7CC86926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64.49</w:t>
            </w:r>
            <w:r w:rsidR="009466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473B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5.04</w:t>
            </w:r>
          </w:p>
        </w:tc>
        <w:tc>
          <w:tcPr>
            <w:tcW w:w="1154" w:type="dxa"/>
            <w:noWrap/>
            <w:hideMark/>
          </w:tcPr>
          <w:p w14:paraId="2069F582" w14:textId="0F698AFD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6</w:t>
            </w:r>
          </w:p>
        </w:tc>
        <w:tc>
          <w:tcPr>
            <w:tcW w:w="2266" w:type="dxa"/>
            <w:vMerge/>
            <w:hideMark/>
          </w:tcPr>
          <w:p w14:paraId="1BFC3327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2329B5A3" w14:textId="77777777" w:rsidTr="007B5A0E">
        <w:trPr>
          <w:trHeight w:val="57"/>
        </w:trPr>
        <w:tc>
          <w:tcPr>
            <w:tcW w:w="4324" w:type="dxa"/>
            <w:tcBorders>
              <w:bottom w:val="single" w:sz="4" w:space="0" w:color="auto"/>
            </w:tcBorders>
            <w:noWrap/>
            <w:hideMark/>
          </w:tcPr>
          <w:p w14:paraId="6A00EC2C" w14:textId="77777777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40713371" w14:textId="77777777" w:rsidR="007B5A0E" w:rsidRPr="00070797" w:rsidRDefault="007B5A0E" w:rsidP="007B5A0E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51CF5FA0" w14:textId="77777777" w:rsidR="007B5A0E" w:rsidRPr="00070797" w:rsidRDefault="007B5A0E" w:rsidP="007B5A0E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noWrap/>
            <w:hideMark/>
          </w:tcPr>
          <w:p w14:paraId="1B945458" w14:textId="77777777" w:rsidR="007B5A0E" w:rsidRPr="00070797" w:rsidRDefault="007B5A0E" w:rsidP="007B5A0E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hideMark/>
          </w:tcPr>
          <w:p w14:paraId="247477EE" w14:textId="77777777" w:rsidR="007B5A0E" w:rsidRPr="00070797" w:rsidRDefault="007B5A0E" w:rsidP="007B5A0E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2E27DCBB" w14:textId="77777777" w:rsidTr="007B5A0E">
        <w:trPr>
          <w:trHeight w:val="57"/>
        </w:trPr>
        <w:tc>
          <w:tcPr>
            <w:tcW w:w="4324" w:type="dxa"/>
            <w:vMerge w:val="restart"/>
            <w:tcBorders>
              <w:top w:val="single" w:sz="4" w:space="0" w:color="auto"/>
            </w:tcBorders>
            <w:hideMark/>
          </w:tcPr>
          <w:p w14:paraId="1229EF5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odified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zard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-CTAB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6DCF3D6F" w14:textId="6AA23A6A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274B5F3" w14:textId="0377B02E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47.30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06.9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14:paraId="1274F10A" w14:textId="07836014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7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B4FC43B" w14:textId="16320BD8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6h</w:t>
            </w:r>
          </w:p>
        </w:tc>
      </w:tr>
      <w:tr w:rsidR="00C859B2" w:rsidRPr="00070797" w14:paraId="2E21BA7A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4A4BCED8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594B174C" w14:textId="7FDFD8C1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1700" w:type="dxa"/>
            <w:noWrap/>
            <w:hideMark/>
          </w:tcPr>
          <w:p w14:paraId="30C9AEDA" w14:textId="6808BCF1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2.70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9.84</w:t>
            </w:r>
          </w:p>
        </w:tc>
        <w:tc>
          <w:tcPr>
            <w:tcW w:w="1154" w:type="dxa"/>
            <w:noWrap/>
            <w:hideMark/>
          </w:tcPr>
          <w:p w14:paraId="4445BEC8" w14:textId="240B157F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41</w:t>
            </w:r>
          </w:p>
        </w:tc>
        <w:tc>
          <w:tcPr>
            <w:tcW w:w="2266" w:type="dxa"/>
            <w:vMerge/>
            <w:hideMark/>
          </w:tcPr>
          <w:p w14:paraId="42B4D37A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12FADEFB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5EFB94EA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748CB07E" w14:textId="03E4C58E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1700" w:type="dxa"/>
            <w:noWrap/>
            <w:hideMark/>
          </w:tcPr>
          <w:p w14:paraId="545BC9A8" w14:textId="4826C071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.50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47</w:t>
            </w:r>
          </w:p>
        </w:tc>
        <w:tc>
          <w:tcPr>
            <w:tcW w:w="1154" w:type="dxa"/>
            <w:noWrap/>
            <w:hideMark/>
          </w:tcPr>
          <w:p w14:paraId="605423D8" w14:textId="6B84BD4D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41</w:t>
            </w:r>
          </w:p>
        </w:tc>
        <w:tc>
          <w:tcPr>
            <w:tcW w:w="2266" w:type="dxa"/>
            <w:vMerge/>
            <w:hideMark/>
          </w:tcPr>
          <w:p w14:paraId="16F0124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029382DA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3D48EFD7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3225EED6" w14:textId="71A7A8BF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4</w:t>
            </w:r>
          </w:p>
        </w:tc>
        <w:tc>
          <w:tcPr>
            <w:tcW w:w="1700" w:type="dxa"/>
            <w:noWrap/>
            <w:hideMark/>
          </w:tcPr>
          <w:p w14:paraId="74485883" w14:textId="561C1F68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922.60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36.04</w:t>
            </w:r>
          </w:p>
        </w:tc>
        <w:tc>
          <w:tcPr>
            <w:tcW w:w="1154" w:type="dxa"/>
            <w:noWrap/>
            <w:hideMark/>
          </w:tcPr>
          <w:p w14:paraId="16789274" w14:textId="108BFDB3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6</w:t>
            </w:r>
          </w:p>
        </w:tc>
        <w:tc>
          <w:tcPr>
            <w:tcW w:w="2266" w:type="dxa"/>
            <w:vMerge/>
            <w:hideMark/>
          </w:tcPr>
          <w:p w14:paraId="2A971F2B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D89F848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700F8A9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1F446879" w14:textId="02F458B1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1700" w:type="dxa"/>
            <w:noWrap/>
            <w:hideMark/>
          </w:tcPr>
          <w:p w14:paraId="1E68BB8E" w14:textId="79762BB5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4.60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8.76</w:t>
            </w:r>
          </w:p>
        </w:tc>
        <w:tc>
          <w:tcPr>
            <w:tcW w:w="1154" w:type="dxa"/>
            <w:noWrap/>
            <w:hideMark/>
          </w:tcPr>
          <w:p w14:paraId="32F00902" w14:textId="132A787F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97</w:t>
            </w:r>
          </w:p>
        </w:tc>
        <w:tc>
          <w:tcPr>
            <w:tcW w:w="2266" w:type="dxa"/>
            <w:vMerge/>
            <w:hideMark/>
          </w:tcPr>
          <w:p w14:paraId="3D966413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01D93312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4106B1A8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38DA4928" w14:textId="2A32CB26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B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700" w:type="dxa"/>
            <w:noWrap/>
            <w:hideMark/>
          </w:tcPr>
          <w:p w14:paraId="2935562E" w14:textId="21E7CD02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409.40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32.81</w:t>
            </w:r>
          </w:p>
        </w:tc>
        <w:tc>
          <w:tcPr>
            <w:tcW w:w="1154" w:type="dxa"/>
            <w:noWrap/>
            <w:hideMark/>
          </w:tcPr>
          <w:p w14:paraId="7E37E398" w14:textId="42D39ACB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5</w:t>
            </w:r>
          </w:p>
        </w:tc>
        <w:tc>
          <w:tcPr>
            <w:tcW w:w="2266" w:type="dxa"/>
            <w:vMerge/>
            <w:hideMark/>
          </w:tcPr>
          <w:p w14:paraId="412349F6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687DD813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0488DEB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11D47CD5" w14:textId="46DA3DE9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700" w:type="dxa"/>
            <w:noWrap/>
            <w:hideMark/>
          </w:tcPr>
          <w:p w14:paraId="1FC5AEE5" w14:textId="67BB3223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6.50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6.41</w:t>
            </w:r>
          </w:p>
        </w:tc>
        <w:tc>
          <w:tcPr>
            <w:tcW w:w="1154" w:type="dxa"/>
            <w:noWrap/>
            <w:hideMark/>
          </w:tcPr>
          <w:p w14:paraId="7DD34245" w14:textId="4589169E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3</w:t>
            </w:r>
          </w:p>
        </w:tc>
        <w:tc>
          <w:tcPr>
            <w:tcW w:w="2266" w:type="dxa"/>
            <w:vMerge/>
            <w:hideMark/>
          </w:tcPr>
          <w:p w14:paraId="2CA246AB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4A356E86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3ED73575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612A9A33" w14:textId="4AF26A43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BSH</w:t>
            </w:r>
          </w:p>
        </w:tc>
        <w:tc>
          <w:tcPr>
            <w:tcW w:w="1700" w:type="dxa"/>
            <w:noWrap/>
            <w:hideMark/>
          </w:tcPr>
          <w:p w14:paraId="3A6A886B" w14:textId="572C3608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1.51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47</w:t>
            </w:r>
          </w:p>
        </w:tc>
        <w:tc>
          <w:tcPr>
            <w:tcW w:w="1154" w:type="dxa"/>
            <w:noWrap/>
            <w:hideMark/>
          </w:tcPr>
          <w:p w14:paraId="24004E4F" w14:textId="389FAA62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0</w:t>
            </w:r>
          </w:p>
        </w:tc>
        <w:tc>
          <w:tcPr>
            <w:tcW w:w="2266" w:type="dxa"/>
            <w:vMerge/>
            <w:hideMark/>
          </w:tcPr>
          <w:p w14:paraId="3AC8F395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6946771F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7EDDEAE2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2288E8FF" w14:textId="1533B00C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H</w:t>
            </w:r>
          </w:p>
        </w:tc>
        <w:tc>
          <w:tcPr>
            <w:tcW w:w="1700" w:type="dxa"/>
            <w:noWrap/>
            <w:hideMark/>
          </w:tcPr>
          <w:p w14:paraId="795F5314" w14:textId="2A493164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.95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3.81</w:t>
            </w:r>
          </w:p>
        </w:tc>
        <w:tc>
          <w:tcPr>
            <w:tcW w:w="1154" w:type="dxa"/>
            <w:noWrap/>
            <w:hideMark/>
          </w:tcPr>
          <w:p w14:paraId="59031B4D" w14:textId="20942C92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43</w:t>
            </w:r>
          </w:p>
        </w:tc>
        <w:tc>
          <w:tcPr>
            <w:tcW w:w="2266" w:type="dxa"/>
            <w:vMerge/>
            <w:hideMark/>
          </w:tcPr>
          <w:p w14:paraId="673B4EAF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6140CFF0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4F54E183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065C4518" w14:textId="1695FC52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SH</w:t>
            </w:r>
          </w:p>
        </w:tc>
        <w:tc>
          <w:tcPr>
            <w:tcW w:w="1700" w:type="dxa"/>
            <w:noWrap/>
            <w:hideMark/>
          </w:tcPr>
          <w:p w14:paraId="1CD36FC7" w14:textId="2F5480D4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5.15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30.40</w:t>
            </w:r>
          </w:p>
        </w:tc>
        <w:tc>
          <w:tcPr>
            <w:tcW w:w="1154" w:type="dxa"/>
            <w:noWrap/>
            <w:hideMark/>
          </w:tcPr>
          <w:p w14:paraId="7673F8C3" w14:textId="333CB5C6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1</w:t>
            </w:r>
          </w:p>
        </w:tc>
        <w:tc>
          <w:tcPr>
            <w:tcW w:w="2266" w:type="dxa"/>
            <w:vMerge/>
            <w:hideMark/>
          </w:tcPr>
          <w:p w14:paraId="5A1B3804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45B6ACF5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3940A37E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7FCCED37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C</w:t>
            </w:r>
          </w:p>
        </w:tc>
        <w:tc>
          <w:tcPr>
            <w:tcW w:w="1700" w:type="dxa"/>
            <w:noWrap/>
            <w:hideMark/>
          </w:tcPr>
          <w:p w14:paraId="73B54C04" w14:textId="230E5422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32.90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70.31</w:t>
            </w:r>
          </w:p>
        </w:tc>
        <w:tc>
          <w:tcPr>
            <w:tcW w:w="1154" w:type="dxa"/>
            <w:noWrap/>
            <w:hideMark/>
          </w:tcPr>
          <w:p w14:paraId="0D322B2B" w14:textId="350FFD03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39</w:t>
            </w:r>
          </w:p>
        </w:tc>
        <w:tc>
          <w:tcPr>
            <w:tcW w:w="2266" w:type="dxa"/>
            <w:vMerge/>
            <w:hideMark/>
          </w:tcPr>
          <w:p w14:paraId="58AED1E2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0F8E5B50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0C161563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463F3D66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C</w:t>
            </w:r>
          </w:p>
        </w:tc>
        <w:tc>
          <w:tcPr>
            <w:tcW w:w="1700" w:type="dxa"/>
            <w:noWrap/>
            <w:hideMark/>
          </w:tcPr>
          <w:p w14:paraId="03234202" w14:textId="3BEB822D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6.10</w:t>
            </w:r>
            <w:r w:rsidR="00CD0C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7.41</w:t>
            </w:r>
          </w:p>
        </w:tc>
        <w:tc>
          <w:tcPr>
            <w:tcW w:w="1154" w:type="dxa"/>
            <w:noWrap/>
            <w:hideMark/>
          </w:tcPr>
          <w:p w14:paraId="7AA7F2EE" w14:textId="4540E350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5</w:t>
            </w:r>
          </w:p>
        </w:tc>
        <w:tc>
          <w:tcPr>
            <w:tcW w:w="2266" w:type="dxa"/>
            <w:vMerge/>
            <w:hideMark/>
          </w:tcPr>
          <w:p w14:paraId="181F9B1D" w14:textId="77777777" w:rsidR="007B5A0E" w:rsidRPr="00070797" w:rsidRDefault="007B5A0E" w:rsidP="007B5A0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7B5A0E" w:rsidRPr="00070797" w14:paraId="738E5C27" w14:textId="77777777" w:rsidTr="007B5A0E">
        <w:trPr>
          <w:trHeight w:val="57"/>
        </w:trPr>
        <w:tc>
          <w:tcPr>
            <w:tcW w:w="4324" w:type="dxa"/>
            <w:tcBorders>
              <w:bottom w:val="single" w:sz="4" w:space="0" w:color="auto"/>
            </w:tcBorders>
            <w:noWrap/>
            <w:hideMark/>
          </w:tcPr>
          <w:p w14:paraId="6351D33E" w14:textId="77777777" w:rsidR="007B5A0E" w:rsidRPr="00070797" w:rsidRDefault="007B5A0E" w:rsidP="007B5A0E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5521E0CA" w14:textId="77777777" w:rsidR="007B5A0E" w:rsidRPr="00070797" w:rsidRDefault="007B5A0E" w:rsidP="007B5A0E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0FB99B79" w14:textId="77777777" w:rsidR="007B5A0E" w:rsidRPr="00070797" w:rsidRDefault="007B5A0E" w:rsidP="007B5A0E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noWrap/>
            <w:hideMark/>
          </w:tcPr>
          <w:p w14:paraId="5E8E2E9F" w14:textId="77777777" w:rsidR="007B5A0E" w:rsidRPr="00070797" w:rsidRDefault="007B5A0E" w:rsidP="007B5A0E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hideMark/>
          </w:tcPr>
          <w:p w14:paraId="0F9F7669" w14:textId="77777777" w:rsidR="007B5A0E" w:rsidRPr="00070797" w:rsidRDefault="007B5A0E" w:rsidP="007B5A0E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611E6ABC" w14:textId="77777777" w:rsidTr="007B5A0E">
        <w:trPr>
          <w:trHeight w:val="57"/>
        </w:trPr>
        <w:tc>
          <w:tcPr>
            <w:tcW w:w="4324" w:type="dxa"/>
            <w:vMerge w:val="restart"/>
            <w:tcBorders>
              <w:top w:val="single" w:sz="4" w:space="0" w:color="auto"/>
            </w:tcBorders>
            <w:hideMark/>
          </w:tcPr>
          <w:p w14:paraId="37724558" w14:textId="4A7104C9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odified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zard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-CTAB N*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35DB2081" w14:textId="11901BA2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327ABF0B" w14:textId="3541AFB6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937.43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41.4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14:paraId="29FFDC18" w14:textId="15015E63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1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7AB490D" w14:textId="41295272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6h</w:t>
            </w:r>
          </w:p>
        </w:tc>
      </w:tr>
      <w:tr w:rsidR="00C859B2" w:rsidRPr="00070797" w14:paraId="751A3334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66F1A787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5FB4E233" w14:textId="494ADB15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1700" w:type="dxa"/>
            <w:noWrap/>
            <w:hideMark/>
          </w:tcPr>
          <w:p w14:paraId="3956978B" w14:textId="72F09AAE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2.96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83</w:t>
            </w:r>
          </w:p>
        </w:tc>
        <w:tc>
          <w:tcPr>
            <w:tcW w:w="1154" w:type="dxa"/>
            <w:noWrap/>
            <w:hideMark/>
          </w:tcPr>
          <w:p w14:paraId="4A00813E" w14:textId="07B96A5C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4</w:t>
            </w:r>
          </w:p>
        </w:tc>
        <w:tc>
          <w:tcPr>
            <w:tcW w:w="2266" w:type="dxa"/>
            <w:vMerge/>
            <w:hideMark/>
          </w:tcPr>
          <w:p w14:paraId="106B07E2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DF6C158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092B4462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5BEB2C0E" w14:textId="03F2A6A2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1700" w:type="dxa"/>
            <w:noWrap/>
            <w:hideMark/>
          </w:tcPr>
          <w:p w14:paraId="680607B9" w14:textId="254F40B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.15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41</w:t>
            </w:r>
          </w:p>
        </w:tc>
        <w:tc>
          <w:tcPr>
            <w:tcW w:w="1154" w:type="dxa"/>
            <w:noWrap/>
            <w:hideMark/>
          </w:tcPr>
          <w:p w14:paraId="4A6340F6" w14:textId="679DED35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9</w:t>
            </w:r>
          </w:p>
        </w:tc>
        <w:tc>
          <w:tcPr>
            <w:tcW w:w="2266" w:type="dxa"/>
            <w:vMerge/>
            <w:hideMark/>
          </w:tcPr>
          <w:p w14:paraId="5CC007C4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170117C3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0E643054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349EB473" w14:textId="0B749EAD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4</w:t>
            </w:r>
          </w:p>
        </w:tc>
        <w:tc>
          <w:tcPr>
            <w:tcW w:w="1700" w:type="dxa"/>
            <w:noWrap/>
            <w:hideMark/>
          </w:tcPr>
          <w:p w14:paraId="477D6084" w14:textId="1CF25CA0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616.47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62.49</w:t>
            </w:r>
          </w:p>
        </w:tc>
        <w:tc>
          <w:tcPr>
            <w:tcW w:w="1154" w:type="dxa"/>
            <w:noWrap/>
            <w:hideMark/>
          </w:tcPr>
          <w:p w14:paraId="2FEC7F65" w14:textId="5554BEB0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2</w:t>
            </w:r>
          </w:p>
        </w:tc>
        <w:tc>
          <w:tcPr>
            <w:tcW w:w="2266" w:type="dxa"/>
            <w:vMerge/>
            <w:hideMark/>
          </w:tcPr>
          <w:p w14:paraId="1EE01E8F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841F390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1FF95614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3B68069F" w14:textId="2D342E88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1700" w:type="dxa"/>
            <w:noWrap/>
            <w:hideMark/>
          </w:tcPr>
          <w:p w14:paraId="20D2D4EF" w14:textId="08B8EB5B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.14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41</w:t>
            </w:r>
          </w:p>
        </w:tc>
        <w:tc>
          <w:tcPr>
            <w:tcW w:w="1154" w:type="dxa"/>
            <w:noWrap/>
            <w:hideMark/>
          </w:tcPr>
          <w:p w14:paraId="533FA020" w14:textId="76DA4AC3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04</w:t>
            </w:r>
          </w:p>
        </w:tc>
        <w:tc>
          <w:tcPr>
            <w:tcW w:w="2266" w:type="dxa"/>
            <w:vMerge/>
            <w:hideMark/>
          </w:tcPr>
          <w:p w14:paraId="4AEEDA8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5D2AE8B5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2529AD96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4AF517E7" w14:textId="3A5A5540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B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700" w:type="dxa"/>
            <w:noWrap/>
            <w:hideMark/>
          </w:tcPr>
          <w:p w14:paraId="37A2CC8A" w14:textId="5E59C37B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01.47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3.33</w:t>
            </w:r>
          </w:p>
        </w:tc>
        <w:tc>
          <w:tcPr>
            <w:tcW w:w="1154" w:type="dxa"/>
            <w:noWrap/>
            <w:hideMark/>
          </w:tcPr>
          <w:p w14:paraId="7B8D98E1" w14:textId="387A9D82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2</w:t>
            </w:r>
          </w:p>
        </w:tc>
        <w:tc>
          <w:tcPr>
            <w:tcW w:w="2266" w:type="dxa"/>
            <w:vMerge/>
            <w:hideMark/>
          </w:tcPr>
          <w:p w14:paraId="022EEC46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2060E889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522E5932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5720C428" w14:textId="320760E9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700" w:type="dxa"/>
            <w:noWrap/>
            <w:hideMark/>
          </w:tcPr>
          <w:p w14:paraId="1F120913" w14:textId="54845E95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06.22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0.51</w:t>
            </w:r>
          </w:p>
        </w:tc>
        <w:tc>
          <w:tcPr>
            <w:tcW w:w="1154" w:type="dxa"/>
            <w:noWrap/>
            <w:hideMark/>
          </w:tcPr>
          <w:p w14:paraId="11F2EFE1" w14:textId="63BB764D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6</w:t>
            </w:r>
          </w:p>
        </w:tc>
        <w:tc>
          <w:tcPr>
            <w:tcW w:w="2266" w:type="dxa"/>
            <w:vMerge/>
            <w:hideMark/>
          </w:tcPr>
          <w:p w14:paraId="2FE93347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1A4A01" w:rsidRPr="00070797" w14:paraId="2F36D761" w14:textId="77777777" w:rsidTr="007B5A0E">
        <w:trPr>
          <w:trHeight w:val="57"/>
        </w:trPr>
        <w:tc>
          <w:tcPr>
            <w:tcW w:w="4324" w:type="dxa"/>
            <w:vMerge/>
          </w:tcPr>
          <w:p w14:paraId="7851045F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</w:tcPr>
          <w:p w14:paraId="5721ABB1" w14:textId="144FF51A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BSH</w:t>
            </w:r>
          </w:p>
        </w:tc>
        <w:tc>
          <w:tcPr>
            <w:tcW w:w="1700" w:type="dxa"/>
            <w:noWrap/>
          </w:tcPr>
          <w:p w14:paraId="41C496D1" w14:textId="7F97473D" w:rsidR="001A4A01" w:rsidRPr="00070797" w:rsidRDefault="00C63ABC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5</w:t>
            </w:r>
            <w:r w:rsidR="00F403E5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16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9.19</w:t>
            </w:r>
          </w:p>
        </w:tc>
        <w:tc>
          <w:tcPr>
            <w:tcW w:w="1154" w:type="dxa"/>
            <w:noWrap/>
          </w:tcPr>
          <w:p w14:paraId="2DDAB0E2" w14:textId="070629C7" w:rsidR="001A4A01" w:rsidRPr="00070797" w:rsidRDefault="00E65FE9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02</w:t>
            </w:r>
          </w:p>
        </w:tc>
        <w:tc>
          <w:tcPr>
            <w:tcW w:w="2266" w:type="dxa"/>
            <w:vMerge/>
          </w:tcPr>
          <w:p w14:paraId="39C0A997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1A4A01" w:rsidRPr="00070797" w14:paraId="46F76754" w14:textId="77777777" w:rsidTr="007B5A0E">
        <w:trPr>
          <w:trHeight w:val="57"/>
        </w:trPr>
        <w:tc>
          <w:tcPr>
            <w:tcW w:w="4324" w:type="dxa"/>
            <w:vMerge/>
          </w:tcPr>
          <w:p w14:paraId="758EF95C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</w:tcPr>
          <w:p w14:paraId="09012501" w14:textId="5A7AB4E5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H</w:t>
            </w:r>
          </w:p>
        </w:tc>
        <w:tc>
          <w:tcPr>
            <w:tcW w:w="1700" w:type="dxa"/>
            <w:noWrap/>
          </w:tcPr>
          <w:p w14:paraId="0BF53E1B" w14:textId="6DACE96C" w:rsidR="001A4A01" w:rsidRPr="00070797" w:rsidRDefault="00F403E5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13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41</w:t>
            </w:r>
          </w:p>
        </w:tc>
        <w:tc>
          <w:tcPr>
            <w:tcW w:w="1154" w:type="dxa"/>
            <w:noWrap/>
          </w:tcPr>
          <w:p w14:paraId="5A5C41C3" w14:textId="1E1B466E" w:rsidR="001A4A01" w:rsidRPr="00070797" w:rsidRDefault="00134234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71</w:t>
            </w:r>
          </w:p>
        </w:tc>
        <w:tc>
          <w:tcPr>
            <w:tcW w:w="2266" w:type="dxa"/>
            <w:vMerge/>
          </w:tcPr>
          <w:p w14:paraId="2053B946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1A4A01" w:rsidRPr="00070797" w14:paraId="68A8F314" w14:textId="77777777" w:rsidTr="007B5A0E">
        <w:trPr>
          <w:trHeight w:val="57"/>
        </w:trPr>
        <w:tc>
          <w:tcPr>
            <w:tcW w:w="4324" w:type="dxa"/>
            <w:vMerge/>
          </w:tcPr>
          <w:p w14:paraId="7DB0995F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</w:tcPr>
          <w:p w14:paraId="7AF8CABE" w14:textId="307A95DA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SH</w:t>
            </w:r>
          </w:p>
        </w:tc>
        <w:tc>
          <w:tcPr>
            <w:tcW w:w="1700" w:type="dxa"/>
            <w:noWrap/>
          </w:tcPr>
          <w:p w14:paraId="3586D755" w14:textId="1418977E" w:rsidR="001A4A01" w:rsidRPr="00070797" w:rsidRDefault="00F403E5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2.88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9.12</w:t>
            </w:r>
          </w:p>
        </w:tc>
        <w:tc>
          <w:tcPr>
            <w:tcW w:w="1154" w:type="dxa"/>
            <w:noWrap/>
          </w:tcPr>
          <w:p w14:paraId="10FF988C" w14:textId="5A7B1629" w:rsidR="001A4A01" w:rsidRPr="00070797" w:rsidRDefault="00134234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1</w:t>
            </w:r>
          </w:p>
        </w:tc>
        <w:tc>
          <w:tcPr>
            <w:tcW w:w="2266" w:type="dxa"/>
            <w:vMerge/>
          </w:tcPr>
          <w:p w14:paraId="388BDCF8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1A4A01" w:rsidRPr="00070797" w14:paraId="4C1B0C09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40C59D05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7825AD11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C</w:t>
            </w:r>
          </w:p>
        </w:tc>
        <w:tc>
          <w:tcPr>
            <w:tcW w:w="1700" w:type="dxa"/>
            <w:noWrap/>
            <w:hideMark/>
          </w:tcPr>
          <w:p w14:paraId="586D66BA" w14:textId="0A34C813" w:rsidR="001A4A01" w:rsidRPr="00070797" w:rsidRDefault="001A4A01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07.30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1.32</w:t>
            </w:r>
          </w:p>
        </w:tc>
        <w:tc>
          <w:tcPr>
            <w:tcW w:w="1154" w:type="dxa"/>
            <w:noWrap/>
            <w:hideMark/>
          </w:tcPr>
          <w:p w14:paraId="780AC9A7" w14:textId="40A8581C" w:rsidR="001A4A01" w:rsidRPr="00070797" w:rsidRDefault="001A4A01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2</w:t>
            </w:r>
          </w:p>
        </w:tc>
        <w:tc>
          <w:tcPr>
            <w:tcW w:w="2266" w:type="dxa"/>
            <w:vMerge/>
            <w:hideMark/>
          </w:tcPr>
          <w:p w14:paraId="50E714F0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1A4A01" w:rsidRPr="00070797" w14:paraId="6A76B364" w14:textId="77777777" w:rsidTr="007B5A0E">
        <w:trPr>
          <w:trHeight w:val="57"/>
        </w:trPr>
        <w:tc>
          <w:tcPr>
            <w:tcW w:w="4324" w:type="dxa"/>
            <w:vMerge/>
            <w:hideMark/>
          </w:tcPr>
          <w:p w14:paraId="44A98EBC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37D5977E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C</w:t>
            </w:r>
          </w:p>
        </w:tc>
        <w:tc>
          <w:tcPr>
            <w:tcW w:w="1700" w:type="dxa"/>
            <w:noWrap/>
            <w:hideMark/>
          </w:tcPr>
          <w:p w14:paraId="18218468" w14:textId="55820172" w:rsidR="001A4A01" w:rsidRPr="00070797" w:rsidRDefault="001A4A01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47.00</w:t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DF5A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7.66</w:t>
            </w:r>
          </w:p>
        </w:tc>
        <w:tc>
          <w:tcPr>
            <w:tcW w:w="1154" w:type="dxa"/>
            <w:noWrap/>
            <w:hideMark/>
          </w:tcPr>
          <w:p w14:paraId="58E15622" w14:textId="383D3F29" w:rsidR="001A4A01" w:rsidRPr="00070797" w:rsidRDefault="001A4A01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20</w:t>
            </w:r>
          </w:p>
        </w:tc>
        <w:tc>
          <w:tcPr>
            <w:tcW w:w="2266" w:type="dxa"/>
            <w:vMerge/>
            <w:hideMark/>
          </w:tcPr>
          <w:p w14:paraId="57B233B6" w14:textId="77777777" w:rsidR="001A4A01" w:rsidRPr="00070797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1A4A01" w:rsidRPr="008A0BBD" w14:paraId="306C2163" w14:textId="77777777" w:rsidTr="007B5A0E">
        <w:trPr>
          <w:trHeight w:val="57"/>
        </w:trPr>
        <w:tc>
          <w:tcPr>
            <w:tcW w:w="10281" w:type="dxa"/>
            <w:gridSpan w:val="5"/>
          </w:tcPr>
          <w:tbl>
            <w:tblPr>
              <w:tblW w:w="1006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065"/>
            </w:tblGrid>
            <w:tr w:rsidR="001A4A01" w:rsidRPr="008A0BBD" w14:paraId="30E430DC" w14:textId="77777777" w:rsidTr="006F48ED">
              <w:trPr>
                <w:trHeight w:val="340"/>
              </w:trPr>
              <w:tc>
                <w:tcPr>
                  <w:tcW w:w="10065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87DA7F" w14:textId="77777777" w:rsidR="001A4A01" w:rsidRDefault="001A4A01" w:rsidP="001A4A0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  <w:lang w:val="en-US" w:eastAsia="pt-PT"/>
                      <w14:ligatures w14:val="none"/>
                    </w:rPr>
                  </w:pPr>
                  <w:r w:rsidRPr="00070797"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  <w:lang w:val="en-US" w:eastAsia="pt-PT"/>
                      <w14:ligatures w14:val="none"/>
                    </w:rPr>
                    <w:t>* N - Initial grinding of the samples with a mortar and pestle in liquid nitrogen</w:t>
                  </w:r>
                </w:p>
                <w:p w14:paraId="75CC123A" w14:textId="13CD2AD7" w:rsidR="008A0BBD" w:rsidRPr="00AA0355" w:rsidRDefault="008A0BBD" w:rsidP="001A4A0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  <w:lang w:val="en-US" w:eastAsia="pt-PT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16"/>
                      <w:szCs w:val="16"/>
                      <w:lang w:val="en-US" w:eastAsia="pt-PT"/>
                      <w14:ligatures w14:val="none"/>
                    </w:rPr>
                    <w:t>SD – Standard Deviation</w:t>
                  </w:r>
                </w:p>
              </w:tc>
            </w:tr>
          </w:tbl>
          <w:p w14:paraId="2B171ACE" w14:textId="77777777" w:rsidR="001A4A01" w:rsidRPr="008A0BBD" w:rsidRDefault="001A4A01" w:rsidP="001A4A0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</w:tr>
      <w:tr w:rsidR="001A4A01" w:rsidRPr="008A0BBD" w14:paraId="41CDFFD0" w14:textId="77777777" w:rsidTr="007B5A0E">
        <w:trPr>
          <w:trHeight w:val="57"/>
        </w:trPr>
        <w:tc>
          <w:tcPr>
            <w:tcW w:w="4324" w:type="dxa"/>
            <w:noWrap/>
            <w:hideMark/>
          </w:tcPr>
          <w:p w14:paraId="66CD0135" w14:textId="77777777" w:rsidR="001A4A01" w:rsidRPr="008A0BBD" w:rsidRDefault="001A4A01" w:rsidP="001A4A0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837" w:type="dxa"/>
            <w:noWrap/>
            <w:hideMark/>
          </w:tcPr>
          <w:p w14:paraId="61B42E16" w14:textId="77777777" w:rsidR="001A4A01" w:rsidRPr="008A0BBD" w:rsidRDefault="001A4A01" w:rsidP="001A4A01">
            <w:pPr>
              <w:rPr>
                <w:rFonts w:eastAsia="Times New Roman" w:cstheme="minorHAnsi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700" w:type="dxa"/>
            <w:noWrap/>
            <w:hideMark/>
          </w:tcPr>
          <w:p w14:paraId="5858E80B" w14:textId="77777777" w:rsidR="001A4A01" w:rsidRPr="008A0BBD" w:rsidRDefault="001A4A01" w:rsidP="001A4A01">
            <w:pPr>
              <w:rPr>
                <w:rFonts w:eastAsia="Times New Roman" w:cstheme="minorHAnsi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154" w:type="dxa"/>
            <w:noWrap/>
            <w:hideMark/>
          </w:tcPr>
          <w:p w14:paraId="65CAD6F8" w14:textId="77777777" w:rsidR="001A4A01" w:rsidRPr="008A0BBD" w:rsidRDefault="001A4A01" w:rsidP="001A4A01">
            <w:pPr>
              <w:rPr>
                <w:rFonts w:eastAsia="Times New Roman" w:cstheme="minorHAnsi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266" w:type="dxa"/>
            <w:noWrap/>
            <w:hideMark/>
          </w:tcPr>
          <w:p w14:paraId="31A5D44B" w14:textId="77777777" w:rsidR="001A4A01" w:rsidRPr="008A0BBD" w:rsidRDefault="001A4A01" w:rsidP="001A4A01">
            <w:pPr>
              <w:rPr>
                <w:rFonts w:eastAsia="Times New Roman" w:cstheme="minorHAnsi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</w:tr>
    </w:tbl>
    <w:p w14:paraId="77CB4CE3" w14:textId="338DE27A" w:rsidR="00C25633" w:rsidRPr="008A0BBD" w:rsidRDefault="00C25633">
      <w:pPr>
        <w:rPr>
          <w:lang w:val="en-US"/>
        </w:rPr>
      </w:pPr>
    </w:p>
    <w:p w14:paraId="65363749" w14:textId="6BF3EAF8" w:rsidR="009F79C7" w:rsidRPr="008A0BBD" w:rsidRDefault="009F79C7">
      <w:pPr>
        <w:rPr>
          <w:lang w:val="en-US"/>
        </w:rPr>
      </w:pPr>
    </w:p>
    <w:p w14:paraId="078A2B2D" w14:textId="5AA71338" w:rsidR="009F79C7" w:rsidRPr="008A0BBD" w:rsidRDefault="009F79C7">
      <w:pPr>
        <w:rPr>
          <w:lang w:val="en-US"/>
        </w:rPr>
      </w:pPr>
    </w:p>
    <w:p w14:paraId="56993C2F" w14:textId="4FA6C60B" w:rsidR="009F79C7" w:rsidRPr="008A0BBD" w:rsidRDefault="009F79C7">
      <w:pPr>
        <w:rPr>
          <w:lang w:val="en-US"/>
        </w:rPr>
      </w:pPr>
    </w:p>
    <w:p w14:paraId="4C086E36" w14:textId="0124C8E3" w:rsidR="009F79C7" w:rsidRPr="008A0BBD" w:rsidRDefault="009F79C7">
      <w:pPr>
        <w:rPr>
          <w:lang w:val="en-US"/>
        </w:rPr>
      </w:pPr>
    </w:p>
    <w:p w14:paraId="7B3B5F30" w14:textId="1AB23F81" w:rsidR="00257DFC" w:rsidRPr="008A0BBD" w:rsidRDefault="00257DFC">
      <w:pPr>
        <w:rPr>
          <w:lang w:val="en-US"/>
        </w:rPr>
      </w:pPr>
    </w:p>
    <w:p w14:paraId="433B020B" w14:textId="49CA3317" w:rsidR="009B4A3B" w:rsidRPr="008A0BBD" w:rsidRDefault="009B4A3B">
      <w:pPr>
        <w:rPr>
          <w:lang w:val="en-US"/>
        </w:rPr>
      </w:pPr>
    </w:p>
    <w:p w14:paraId="6D16E40D" w14:textId="2237B9BD" w:rsidR="009B4A3B" w:rsidRPr="008A0BBD" w:rsidRDefault="009B4A3B">
      <w:pPr>
        <w:rPr>
          <w:lang w:val="en-US"/>
        </w:rPr>
      </w:pPr>
    </w:p>
    <w:p w14:paraId="4EDD5A9B" w14:textId="77777777" w:rsidR="009B4A3B" w:rsidRPr="008A0BBD" w:rsidRDefault="009B4A3B">
      <w:pPr>
        <w:rPr>
          <w:lang w:val="en-US"/>
        </w:rPr>
      </w:pPr>
    </w:p>
    <w:p w14:paraId="6856B6BA" w14:textId="77777777" w:rsidR="00257DFC" w:rsidRPr="008A0BBD" w:rsidRDefault="00257DFC">
      <w:pPr>
        <w:rPr>
          <w:lang w:val="en-US"/>
        </w:rPr>
      </w:pPr>
    </w:p>
    <w:tbl>
      <w:tblPr>
        <w:tblStyle w:val="TabelacomGrelha"/>
        <w:tblW w:w="392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768"/>
        <w:gridCol w:w="2319"/>
        <w:gridCol w:w="1059"/>
        <w:gridCol w:w="1362"/>
      </w:tblGrid>
      <w:tr w:rsidR="00426959" w:rsidRPr="008A0BBD" w14:paraId="2FDD9E17" w14:textId="77777777" w:rsidTr="00875FA8">
        <w:trPr>
          <w:trHeight w:val="20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559C4BF" w14:textId="3125DE5E" w:rsidR="00426959" w:rsidRPr="00070797" w:rsidRDefault="00426959" w:rsidP="00426959">
            <w:pPr>
              <w:jc w:val="both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Supplemental Table 2.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 </w:t>
            </w:r>
            <w:r w:rsidR="002738E5" w:rsidRPr="005E7E1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Average values obtained from the </w:t>
            </w:r>
            <w:proofErr w:type="spellStart"/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DeNovix</w:t>
            </w:r>
            <w:proofErr w:type="spellEnd"/>
            <w:r w:rsidR="002738E5" w:rsidRPr="005E7E1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 reads relatively to the</w:t>
            </w:r>
            <w:r w:rsidR="002738E5" w:rsidRPr="005E7E1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 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DNA yield, purity and extraction time for </w:t>
            </w:r>
            <w:r w:rsidR="004F4A5E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novel aquafeed ingredients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 extracted with </w:t>
            </w:r>
            <w:r w:rsidR="005A48B9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commercial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 kits. DNA concentrations are expressed in ng/µL. The extraction time was calculated as the total time needed to complete the extraction protocol.</w:t>
            </w:r>
          </w:p>
        </w:tc>
      </w:tr>
      <w:tr w:rsidR="00875FA8" w:rsidRPr="00070797" w14:paraId="76685229" w14:textId="77777777" w:rsidTr="008A0BBD">
        <w:trPr>
          <w:trHeight w:val="20"/>
          <w:jc w:val="center"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</w:tcPr>
          <w:p w14:paraId="4737625D" w14:textId="037FB395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proofErr w:type="spellStart"/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xtraction</w:t>
            </w:r>
            <w:proofErr w:type="spellEnd"/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ethod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C56E57" w14:textId="55190A7C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ample</w:t>
            </w: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400BA7" w14:textId="14D08E93" w:rsidR="002738E5" w:rsidRPr="008A0BBD" w:rsidRDefault="002738E5" w:rsidP="003F18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8A0BB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pt-PT"/>
                <w14:ligatures w14:val="none"/>
              </w:rPr>
              <w:t xml:space="preserve">Average Concentration </w:t>
            </w:r>
          </w:p>
          <w:p w14:paraId="5B26D04D" w14:textId="3AA5AE6B" w:rsidR="003F1871" w:rsidRPr="008A0BBD" w:rsidRDefault="003F1871" w:rsidP="002738E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8A0BB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pt-PT"/>
                <w14:ligatures w14:val="none"/>
              </w:rPr>
              <w:t>(ng/µL)</w:t>
            </w:r>
            <w:r w:rsidR="002738E5" w:rsidRPr="008A0BB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</w:t>
            </w:r>
            <w:r w:rsidR="002738E5" w:rsidRPr="008A0BBD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n-US" w:eastAsia="pt-PT"/>
                <w14:ligatures w14:val="none"/>
              </w:rPr>
              <w:t xml:space="preserve">± SD 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120BDC" w14:textId="61CDB396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260/A28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5DFAB8" w14:textId="2B6F617A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proofErr w:type="spellStart"/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xtraction</w:t>
            </w:r>
            <w:proofErr w:type="spellEnd"/>
            <w:r w:rsidRPr="0007079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time</w:t>
            </w:r>
          </w:p>
        </w:tc>
      </w:tr>
      <w:tr w:rsidR="00C859B2" w:rsidRPr="00070797" w14:paraId="6B77244C" w14:textId="77777777" w:rsidTr="008A0BBD">
        <w:trPr>
          <w:trHeight w:val="20"/>
          <w:jc w:val="center"/>
        </w:trPr>
        <w:tc>
          <w:tcPr>
            <w:tcW w:w="1650" w:type="pct"/>
            <w:vMerge w:val="restart"/>
            <w:tcBorders>
              <w:top w:val="single" w:sz="4" w:space="0" w:color="auto"/>
            </w:tcBorders>
            <w:hideMark/>
          </w:tcPr>
          <w:p w14:paraId="07788460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ZymoBIOMICS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™ DNA </w:t>
            </w: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iniprep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14:paraId="357AFF6A" w14:textId="62C46385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noWrap/>
            <w:hideMark/>
          </w:tcPr>
          <w:p w14:paraId="4AA54340" w14:textId="4BE0EF74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55</w:t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61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4111BB80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23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05301C1" w14:textId="405A6636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5min</w:t>
            </w:r>
          </w:p>
        </w:tc>
      </w:tr>
      <w:tr w:rsidR="00C859B2" w:rsidRPr="00070797" w14:paraId="371814CD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54B879FC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442C947C" w14:textId="39D7747F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1411" w:type="pct"/>
            <w:noWrap/>
            <w:hideMark/>
          </w:tcPr>
          <w:p w14:paraId="7D492E03" w14:textId="261E44D2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56</w:t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06</w:t>
            </w:r>
          </w:p>
        </w:tc>
        <w:tc>
          <w:tcPr>
            <w:tcW w:w="644" w:type="pct"/>
            <w:noWrap/>
            <w:hideMark/>
          </w:tcPr>
          <w:p w14:paraId="7B77288A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8</w:t>
            </w:r>
          </w:p>
        </w:tc>
        <w:tc>
          <w:tcPr>
            <w:tcW w:w="828" w:type="pct"/>
            <w:vMerge/>
            <w:hideMark/>
          </w:tcPr>
          <w:p w14:paraId="255B354A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616C578F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1E2C9C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4648254" w14:textId="3857155B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1411" w:type="pct"/>
            <w:noWrap/>
            <w:hideMark/>
          </w:tcPr>
          <w:p w14:paraId="7EE8CDF1" w14:textId="3C1C9974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73</w:t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88</w:t>
            </w:r>
          </w:p>
        </w:tc>
        <w:tc>
          <w:tcPr>
            <w:tcW w:w="644" w:type="pct"/>
            <w:noWrap/>
            <w:hideMark/>
          </w:tcPr>
          <w:p w14:paraId="4431994D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6</w:t>
            </w:r>
          </w:p>
        </w:tc>
        <w:tc>
          <w:tcPr>
            <w:tcW w:w="828" w:type="pct"/>
            <w:vMerge/>
            <w:hideMark/>
          </w:tcPr>
          <w:p w14:paraId="3DD2F777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663307BE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14680628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75C0F403" w14:textId="1181AFFA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4</w:t>
            </w:r>
          </w:p>
        </w:tc>
        <w:tc>
          <w:tcPr>
            <w:tcW w:w="1411" w:type="pct"/>
            <w:noWrap/>
            <w:hideMark/>
          </w:tcPr>
          <w:p w14:paraId="065DFBDF" w14:textId="64736640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48</w:t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21</w:t>
            </w:r>
          </w:p>
        </w:tc>
        <w:tc>
          <w:tcPr>
            <w:tcW w:w="644" w:type="pct"/>
            <w:noWrap/>
            <w:hideMark/>
          </w:tcPr>
          <w:p w14:paraId="5E945953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4</w:t>
            </w:r>
          </w:p>
        </w:tc>
        <w:tc>
          <w:tcPr>
            <w:tcW w:w="828" w:type="pct"/>
            <w:vMerge/>
            <w:hideMark/>
          </w:tcPr>
          <w:p w14:paraId="7C33B1A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6FE20F00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EBCE727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3FFCA8EC" w14:textId="7AD27274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1411" w:type="pct"/>
            <w:noWrap/>
            <w:hideMark/>
          </w:tcPr>
          <w:p w14:paraId="5AE932D6" w14:textId="0F8562B3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20</w:t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45</w:t>
            </w:r>
          </w:p>
        </w:tc>
        <w:tc>
          <w:tcPr>
            <w:tcW w:w="644" w:type="pct"/>
            <w:noWrap/>
            <w:hideMark/>
          </w:tcPr>
          <w:p w14:paraId="3F50120F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31</w:t>
            </w:r>
          </w:p>
        </w:tc>
        <w:tc>
          <w:tcPr>
            <w:tcW w:w="828" w:type="pct"/>
            <w:vMerge/>
            <w:hideMark/>
          </w:tcPr>
          <w:p w14:paraId="7DD1ACE0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7BCA3BD0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E665621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470315D1" w14:textId="519F6E8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B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5C68C6FE" w14:textId="527B9A5F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86</w:t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29</w:t>
            </w:r>
          </w:p>
        </w:tc>
        <w:tc>
          <w:tcPr>
            <w:tcW w:w="644" w:type="pct"/>
            <w:noWrap/>
            <w:hideMark/>
          </w:tcPr>
          <w:p w14:paraId="3AA6F6D5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.64</w:t>
            </w:r>
          </w:p>
        </w:tc>
        <w:tc>
          <w:tcPr>
            <w:tcW w:w="828" w:type="pct"/>
            <w:vMerge/>
            <w:hideMark/>
          </w:tcPr>
          <w:p w14:paraId="32582D2F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E6FDE82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18658F4E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0B3756D1" w14:textId="3C5788B9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650A3B3B" w14:textId="3EEA6D23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13</w:t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07</w:t>
            </w:r>
          </w:p>
        </w:tc>
        <w:tc>
          <w:tcPr>
            <w:tcW w:w="644" w:type="pct"/>
            <w:noWrap/>
            <w:hideMark/>
          </w:tcPr>
          <w:p w14:paraId="548F462F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15</w:t>
            </w:r>
          </w:p>
        </w:tc>
        <w:tc>
          <w:tcPr>
            <w:tcW w:w="828" w:type="pct"/>
            <w:vMerge/>
            <w:hideMark/>
          </w:tcPr>
          <w:p w14:paraId="17846DAA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393D5626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4B8139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14D38290" w14:textId="3F88DC3C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BSH</w:t>
            </w:r>
          </w:p>
        </w:tc>
        <w:tc>
          <w:tcPr>
            <w:tcW w:w="1411" w:type="pct"/>
            <w:noWrap/>
            <w:hideMark/>
          </w:tcPr>
          <w:p w14:paraId="11447C79" w14:textId="2634ECDC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4.01</w:t>
            </w:r>
            <w:r w:rsidR="00016FB0">
              <w:rPr>
                <w:rFonts w:cstheme="minorHAnsi"/>
                <w:sz w:val="16"/>
                <w:szCs w:val="16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52</w:t>
            </w:r>
          </w:p>
        </w:tc>
        <w:tc>
          <w:tcPr>
            <w:tcW w:w="644" w:type="pct"/>
            <w:noWrap/>
            <w:hideMark/>
          </w:tcPr>
          <w:p w14:paraId="0B67DD3E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2.74</w:t>
            </w:r>
          </w:p>
        </w:tc>
        <w:tc>
          <w:tcPr>
            <w:tcW w:w="828" w:type="pct"/>
            <w:vMerge/>
            <w:hideMark/>
          </w:tcPr>
          <w:p w14:paraId="2A9F383D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5C13DCB5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011ECF6B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1607E6A8" w14:textId="35B90BF1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H</w:t>
            </w:r>
          </w:p>
        </w:tc>
        <w:tc>
          <w:tcPr>
            <w:tcW w:w="1411" w:type="pct"/>
            <w:noWrap/>
            <w:hideMark/>
          </w:tcPr>
          <w:p w14:paraId="48288A02" w14:textId="4E6C9AD5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4.35</w:t>
            </w:r>
            <w:r w:rsidR="00016FB0">
              <w:rPr>
                <w:rFonts w:cstheme="minorHAnsi"/>
                <w:sz w:val="16"/>
                <w:szCs w:val="16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56</w:t>
            </w:r>
          </w:p>
        </w:tc>
        <w:tc>
          <w:tcPr>
            <w:tcW w:w="644" w:type="pct"/>
            <w:noWrap/>
            <w:hideMark/>
          </w:tcPr>
          <w:p w14:paraId="56433EF0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3.08</w:t>
            </w:r>
          </w:p>
        </w:tc>
        <w:tc>
          <w:tcPr>
            <w:tcW w:w="828" w:type="pct"/>
            <w:vMerge/>
            <w:hideMark/>
          </w:tcPr>
          <w:p w14:paraId="6CD25500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4C6C11CF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0106E167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0001D123" w14:textId="260BAA68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SH</w:t>
            </w:r>
          </w:p>
        </w:tc>
        <w:tc>
          <w:tcPr>
            <w:tcW w:w="1411" w:type="pct"/>
            <w:noWrap/>
            <w:hideMark/>
          </w:tcPr>
          <w:p w14:paraId="60C0DF57" w14:textId="02D4D1DD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8.60</w:t>
            </w:r>
            <w:r w:rsidR="00016FB0">
              <w:rPr>
                <w:rFonts w:cstheme="minorHAnsi"/>
                <w:sz w:val="16"/>
                <w:szCs w:val="16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78</w:t>
            </w:r>
          </w:p>
        </w:tc>
        <w:tc>
          <w:tcPr>
            <w:tcW w:w="644" w:type="pct"/>
            <w:noWrap/>
            <w:hideMark/>
          </w:tcPr>
          <w:p w14:paraId="6244F7B6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2.20</w:t>
            </w:r>
          </w:p>
        </w:tc>
        <w:tc>
          <w:tcPr>
            <w:tcW w:w="828" w:type="pct"/>
            <w:vMerge/>
            <w:hideMark/>
          </w:tcPr>
          <w:p w14:paraId="0ADFF2A3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71907539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5EF095F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2E475AC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C</w:t>
            </w:r>
          </w:p>
        </w:tc>
        <w:tc>
          <w:tcPr>
            <w:tcW w:w="1411" w:type="pct"/>
            <w:noWrap/>
            <w:hideMark/>
          </w:tcPr>
          <w:p w14:paraId="02715E68" w14:textId="3726FBE4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7.35</w:t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10</w:t>
            </w:r>
          </w:p>
        </w:tc>
        <w:tc>
          <w:tcPr>
            <w:tcW w:w="644" w:type="pct"/>
            <w:noWrap/>
            <w:hideMark/>
          </w:tcPr>
          <w:p w14:paraId="523F6969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19</w:t>
            </w:r>
          </w:p>
        </w:tc>
        <w:tc>
          <w:tcPr>
            <w:tcW w:w="828" w:type="pct"/>
            <w:vMerge/>
            <w:hideMark/>
          </w:tcPr>
          <w:p w14:paraId="65BBD2BC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0DF6AF7E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DEE005F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3E910F4F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C</w:t>
            </w:r>
          </w:p>
        </w:tc>
        <w:tc>
          <w:tcPr>
            <w:tcW w:w="1411" w:type="pct"/>
            <w:noWrap/>
            <w:hideMark/>
          </w:tcPr>
          <w:p w14:paraId="5E051886" w14:textId="53462E16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7.85</w:t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2738E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16F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3.24</w:t>
            </w:r>
          </w:p>
        </w:tc>
        <w:tc>
          <w:tcPr>
            <w:tcW w:w="644" w:type="pct"/>
            <w:noWrap/>
            <w:hideMark/>
          </w:tcPr>
          <w:p w14:paraId="048AA9D2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13</w:t>
            </w:r>
          </w:p>
        </w:tc>
        <w:tc>
          <w:tcPr>
            <w:tcW w:w="828" w:type="pct"/>
            <w:vMerge/>
            <w:hideMark/>
          </w:tcPr>
          <w:p w14:paraId="56A1884C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74F2352C" w14:textId="77777777" w:rsidTr="008A0BBD">
        <w:trPr>
          <w:trHeight w:val="20"/>
          <w:jc w:val="center"/>
        </w:trPr>
        <w:tc>
          <w:tcPr>
            <w:tcW w:w="1650" w:type="pct"/>
            <w:tcBorders>
              <w:bottom w:val="single" w:sz="4" w:space="0" w:color="auto"/>
            </w:tcBorders>
            <w:noWrap/>
            <w:hideMark/>
          </w:tcPr>
          <w:p w14:paraId="4BB72D1E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hideMark/>
          </w:tcPr>
          <w:p w14:paraId="4D4AC884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1411" w:type="pct"/>
            <w:tcBorders>
              <w:bottom w:val="single" w:sz="4" w:space="0" w:color="auto"/>
            </w:tcBorders>
            <w:noWrap/>
            <w:hideMark/>
          </w:tcPr>
          <w:p w14:paraId="48FB4A04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hideMark/>
          </w:tcPr>
          <w:p w14:paraId="6B536207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  <w:noWrap/>
            <w:hideMark/>
          </w:tcPr>
          <w:p w14:paraId="78E499EE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7638445E" w14:textId="77777777" w:rsidTr="008A0BBD">
        <w:trPr>
          <w:trHeight w:val="20"/>
          <w:jc w:val="center"/>
        </w:trPr>
        <w:tc>
          <w:tcPr>
            <w:tcW w:w="1650" w:type="pct"/>
            <w:vMerge w:val="restart"/>
            <w:tcBorders>
              <w:top w:val="single" w:sz="4" w:space="0" w:color="auto"/>
            </w:tcBorders>
            <w:hideMark/>
          </w:tcPr>
          <w:p w14:paraId="0AEEC09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Quick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-DNA™ </w:t>
            </w: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iniprep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lus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14:paraId="0460029B" w14:textId="78BC8273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noWrap/>
            <w:hideMark/>
          </w:tcPr>
          <w:p w14:paraId="7250B74B" w14:textId="4553E43E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9.38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66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1D94A0EC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6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9EE4E21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-3h</w:t>
            </w:r>
          </w:p>
        </w:tc>
      </w:tr>
      <w:tr w:rsidR="00C859B2" w:rsidRPr="00070797" w14:paraId="00ED7487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67A3B811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0ED95000" w14:textId="676A95D3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1411" w:type="pct"/>
            <w:noWrap/>
            <w:hideMark/>
          </w:tcPr>
          <w:p w14:paraId="41DED216" w14:textId="06995D39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19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41</w:t>
            </w:r>
          </w:p>
        </w:tc>
        <w:tc>
          <w:tcPr>
            <w:tcW w:w="644" w:type="pct"/>
            <w:noWrap/>
            <w:hideMark/>
          </w:tcPr>
          <w:p w14:paraId="1C2E77C7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9</w:t>
            </w:r>
          </w:p>
        </w:tc>
        <w:tc>
          <w:tcPr>
            <w:tcW w:w="828" w:type="pct"/>
            <w:vMerge/>
            <w:hideMark/>
          </w:tcPr>
          <w:p w14:paraId="3DB5C258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0984442D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09C0841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CF57BB4" w14:textId="22DB3C08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1411" w:type="pct"/>
            <w:noWrap/>
            <w:hideMark/>
          </w:tcPr>
          <w:p w14:paraId="2097A8C8" w14:textId="2D6B9673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.85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76</w:t>
            </w:r>
          </w:p>
        </w:tc>
        <w:tc>
          <w:tcPr>
            <w:tcW w:w="644" w:type="pct"/>
            <w:noWrap/>
            <w:hideMark/>
          </w:tcPr>
          <w:p w14:paraId="7532D09A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0</w:t>
            </w:r>
          </w:p>
        </w:tc>
        <w:tc>
          <w:tcPr>
            <w:tcW w:w="828" w:type="pct"/>
            <w:vMerge/>
            <w:hideMark/>
          </w:tcPr>
          <w:p w14:paraId="39799CE1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8CB594A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2381D0F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2DBF9075" w14:textId="00A27E46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4</w:t>
            </w:r>
          </w:p>
        </w:tc>
        <w:tc>
          <w:tcPr>
            <w:tcW w:w="1411" w:type="pct"/>
            <w:noWrap/>
            <w:hideMark/>
          </w:tcPr>
          <w:p w14:paraId="2915A156" w14:textId="667A5B3B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5.67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4.74</w:t>
            </w:r>
          </w:p>
        </w:tc>
        <w:tc>
          <w:tcPr>
            <w:tcW w:w="644" w:type="pct"/>
            <w:noWrap/>
            <w:hideMark/>
          </w:tcPr>
          <w:p w14:paraId="3DDB28FF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8</w:t>
            </w:r>
          </w:p>
        </w:tc>
        <w:tc>
          <w:tcPr>
            <w:tcW w:w="828" w:type="pct"/>
            <w:vMerge/>
            <w:hideMark/>
          </w:tcPr>
          <w:p w14:paraId="1BC0A6CA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577F3999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C2D57C8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328D5CB6" w14:textId="5A124E14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1411" w:type="pct"/>
            <w:noWrap/>
            <w:hideMark/>
          </w:tcPr>
          <w:p w14:paraId="742A8FC6" w14:textId="39CC1113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4.33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41</w:t>
            </w:r>
          </w:p>
        </w:tc>
        <w:tc>
          <w:tcPr>
            <w:tcW w:w="644" w:type="pct"/>
            <w:noWrap/>
            <w:hideMark/>
          </w:tcPr>
          <w:p w14:paraId="1FDAA115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6</w:t>
            </w:r>
          </w:p>
        </w:tc>
        <w:tc>
          <w:tcPr>
            <w:tcW w:w="828" w:type="pct"/>
            <w:vMerge/>
            <w:hideMark/>
          </w:tcPr>
          <w:p w14:paraId="216269B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1064F65E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6D1766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CB91740" w14:textId="37ECB142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B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13BDE26C" w14:textId="4A93160F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9.68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66</w:t>
            </w:r>
          </w:p>
        </w:tc>
        <w:tc>
          <w:tcPr>
            <w:tcW w:w="644" w:type="pct"/>
            <w:noWrap/>
            <w:hideMark/>
          </w:tcPr>
          <w:p w14:paraId="76A3F98F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3</w:t>
            </w:r>
          </w:p>
        </w:tc>
        <w:tc>
          <w:tcPr>
            <w:tcW w:w="828" w:type="pct"/>
            <w:vMerge/>
            <w:hideMark/>
          </w:tcPr>
          <w:p w14:paraId="0BA9E939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E6E8F60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0C4C32A4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23F83C9" w14:textId="06E45DEA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39AF976D" w14:textId="599FCE55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90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21</w:t>
            </w:r>
          </w:p>
        </w:tc>
        <w:tc>
          <w:tcPr>
            <w:tcW w:w="644" w:type="pct"/>
            <w:noWrap/>
            <w:hideMark/>
          </w:tcPr>
          <w:p w14:paraId="20510F89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42</w:t>
            </w:r>
          </w:p>
        </w:tc>
        <w:tc>
          <w:tcPr>
            <w:tcW w:w="828" w:type="pct"/>
            <w:vMerge/>
            <w:hideMark/>
          </w:tcPr>
          <w:p w14:paraId="60CDB390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09DEDB8D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027F3D94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66A193A" w14:textId="4223E746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BSH</w:t>
            </w:r>
          </w:p>
        </w:tc>
        <w:tc>
          <w:tcPr>
            <w:tcW w:w="1411" w:type="pct"/>
            <w:noWrap/>
            <w:hideMark/>
          </w:tcPr>
          <w:p w14:paraId="0F56A456" w14:textId="764E3ECA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0.51</w:t>
            </w:r>
            <w:r w:rsidR="00B1137F">
              <w:rPr>
                <w:rFonts w:cstheme="minorHAnsi"/>
                <w:sz w:val="16"/>
                <w:szCs w:val="16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15</w:t>
            </w:r>
          </w:p>
        </w:tc>
        <w:tc>
          <w:tcPr>
            <w:tcW w:w="644" w:type="pct"/>
            <w:noWrap/>
            <w:hideMark/>
          </w:tcPr>
          <w:p w14:paraId="09EB2EB1" w14:textId="658B5A8C" w:rsidR="003F1871" w:rsidRPr="00070797" w:rsidRDefault="003F1871" w:rsidP="003F1871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0.</w:t>
            </w:r>
            <w:r w:rsidR="006E464C" w:rsidRPr="00070797">
              <w:rPr>
                <w:rFonts w:cstheme="minorHAnsi"/>
                <w:sz w:val="16"/>
                <w:szCs w:val="16"/>
              </w:rPr>
              <w:t>4</w:t>
            </w:r>
            <w:r w:rsidRPr="0007079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28" w:type="pct"/>
            <w:vMerge/>
            <w:hideMark/>
          </w:tcPr>
          <w:p w14:paraId="1E6AFFAA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4435352B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5996BF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29CECD7A" w14:textId="3CE1DB13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H</w:t>
            </w:r>
          </w:p>
        </w:tc>
        <w:tc>
          <w:tcPr>
            <w:tcW w:w="1411" w:type="pct"/>
            <w:noWrap/>
            <w:hideMark/>
          </w:tcPr>
          <w:p w14:paraId="7DAD7B63" w14:textId="024CF50A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0.57</w:t>
            </w:r>
            <w:r w:rsidR="00B1137F">
              <w:rPr>
                <w:rFonts w:cstheme="minorHAnsi"/>
                <w:sz w:val="16"/>
                <w:szCs w:val="16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10</w:t>
            </w:r>
          </w:p>
        </w:tc>
        <w:tc>
          <w:tcPr>
            <w:tcW w:w="644" w:type="pct"/>
            <w:noWrap/>
            <w:hideMark/>
          </w:tcPr>
          <w:p w14:paraId="03637C68" w14:textId="02B5627A" w:rsidR="003F1871" w:rsidRPr="00070797" w:rsidRDefault="00D54C38" w:rsidP="003F1871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1</w:t>
            </w:r>
            <w:r w:rsidR="003F1871" w:rsidRPr="00070797">
              <w:rPr>
                <w:rFonts w:cstheme="minorHAnsi"/>
                <w:sz w:val="16"/>
                <w:szCs w:val="16"/>
              </w:rPr>
              <w:t>.</w:t>
            </w:r>
            <w:r w:rsidRPr="00070797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828" w:type="pct"/>
            <w:vMerge/>
            <w:hideMark/>
          </w:tcPr>
          <w:p w14:paraId="1AA84394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7CA0DFB5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845997F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311E860A" w14:textId="7E303758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SH</w:t>
            </w:r>
          </w:p>
        </w:tc>
        <w:tc>
          <w:tcPr>
            <w:tcW w:w="1411" w:type="pct"/>
            <w:noWrap/>
            <w:hideMark/>
          </w:tcPr>
          <w:p w14:paraId="7B08EC7F" w14:textId="791839E6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12.44</w:t>
            </w:r>
            <w:r w:rsidR="00B1137F">
              <w:rPr>
                <w:rFonts w:cstheme="minorHAnsi"/>
                <w:sz w:val="16"/>
                <w:szCs w:val="16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90</w:t>
            </w:r>
          </w:p>
        </w:tc>
        <w:tc>
          <w:tcPr>
            <w:tcW w:w="644" w:type="pct"/>
            <w:noWrap/>
            <w:hideMark/>
          </w:tcPr>
          <w:p w14:paraId="2065AD30" w14:textId="4F30B039" w:rsidR="003F1871" w:rsidRPr="00070797" w:rsidRDefault="003F1871" w:rsidP="003F1871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cstheme="minorHAnsi"/>
                <w:sz w:val="16"/>
                <w:szCs w:val="16"/>
              </w:rPr>
              <w:t>1.</w:t>
            </w:r>
            <w:r w:rsidR="00D54C38" w:rsidRPr="00070797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828" w:type="pct"/>
            <w:vMerge/>
            <w:hideMark/>
          </w:tcPr>
          <w:p w14:paraId="77B1D763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0F70EF65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55E24BA6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57D0F2C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C</w:t>
            </w:r>
          </w:p>
        </w:tc>
        <w:tc>
          <w:tcPr>
            <w:tcW w:w="1411" w:type="pct"/>
            <w:noWrap/>
            <w:hideMark/>
          </w:tcPr>
          <w:p w14:paraId="09BBEC18" w14:textId="6AF05680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2.29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1.83</w:t>
            </w:r>
          </w:p>
        </w:tc>
        <w:tc>
          <w:tcPr>
            <w:tcW w:w="644" w:type="pct"/>
            <w:noWrap/>
            <w:hideMark/>
          </w:tcPr>
          <w:p w14:paraId="095D17C9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4</w:t>
            </w:r>
          </w:p>
        </w:tc>
        <w:tc>
          <w:tcPr>
            <w:tcW w:w="828" w:type="pct"/>
            <w:vMerge/>
            <w:hideMark/>
          </w:tcPr>
          <w:p w14:paraId="53661CEF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06A5E1C4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7A9C9EC0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5831A44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C</w:t>
            </w:r>
          </w:p>
        </w:tc>
        <w:tc>
          <w:tcPr>
            <w:tcW w:w="1411" w:type="pct"/>
            <w:noWrap/>
            <w:hideMark/>
          </w:tcPr>
          <w:p w14:paraId="71939FE8" w14:textId="7D7A4A2B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16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602F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48</w:t>
            </w:r>
          </w:p>
        </w:tc>
        <w:tc>
          <w:tcPr>
            <w:tcW w:w="644" w:type="pct"/>
            <w:noWrap/>
            <w:hideMark/>
          </w:tcPr>
          <w:p w14:paraId="476A7520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28</w:t>
            </w:r>
          </w:p>
        </w:tc>
        <w:tc>
          <w:tcPr>
            <w:tcW w:w="828" w:type="pct"/>
            <w:vMerge/>
            <w:hideMark/>
          </w:tcPr>
          <w:p w14:paraId="5A1C318D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1DAE06CA" w14:textId="77777777" w:rsidTr="008A0BBD">
        <w:trPr>
          <w:trHeight w:val="20"/>
          <w:jc w:val="center"/>
        </w:trPr>
        <w:tc>
          <w:tcPr>
            <w:tcW w:w="1650" w:type="pct"/>
            <w:tcBorders>
              <w:bottom w:val="single" w:sz="4" w:space="0" w:color="auto"/>
            </w:tcBorders>
            <w:noWrap/>
            <w:hideMark/>
          </w:tcPr>
          <w:p w14:paraId="24D2D321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hideMark/>
          </w:tcPr>
          <w:p w14:paraId="46FA51EF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1411" w:type="pct"/>
            <w:tcBorders>
              <w:bottom w:val="single" w:sz="4" w:space="0" w:color="auto"/>
            </w:tcBorders>
            <w:noWrap/>
            <w:hideMark/>
          </w:tcPr>
          <w:p w14:paraId="0C261977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hideMark/>
          </w:tcPr>
          <w:p w14:paraId="2CABA354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  <w:noWrap/>
            <w:hideMark/>
          </w:tcPr>
          <w:p w14:paraId="4FA590BA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352DFE18" w14:textId="77777777" w:rsidTr="008A0BBD">
        <w:trPr>
          <w:trHeight w:val="20"/>
          <w:jc w:val="center"/>
        </w:trPr>
        <w:tc>
          <w:tcPr>
            <w:tcW w:w="1650" w:type="pct"/>
            <w:vMerge w:val="restart"/>
            <w:tcBorders>
              <w:top w:val="single" w:sz="4" w:space="0" w:color="auto"/>
            </w:tcBorders>
            <w:hideMark/>
          </w:tcPr>
          <w:p w14:paraId="38473758" w14:textId="36E02839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bookmarkStart w:id="0" w:name="_Hlk140584392"/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Invisorb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® Spin </w:t>
            </w: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issue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Mini</w:t>
            </w:r>
            <w:bookmarkEnd w:id="0"/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14:paraId="1F22FB25" w14:textId="02028E72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noWrap/>
            <w:hideMark/>
          </w:tcPr>
          <w:p w14:paraId="1C097B8E" w14:textId="04EE7150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32.98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38.71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32D5CA82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6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EC6A17C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h</w:t>
            </w:r>
          </w:p>
        </w:tc>
      </w:tr>
      <w:tr w:rsidR="00C859B2" w:rsidRPr="00070797" w14:paraId="729EA6AF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079B5B6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183CDC8A" w14:textId="4837D1A2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1411" w:type="pct"/>
            <w:noWrap/>
            <w:hideMark/>
          </w:tcPr>
          <w:p w14:paraId="71E5504E" w14:textId="3FCBD866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5.96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61</w:t>
            </w:r>
          </w:p>
        </w:tc>
        <w:tc>
          <w:tcPr>
            <w:tcW w:w="644" w:type="pct"/>
            <w:noWrap/>
            <w:hideMark/>
          </w:tcPr>
          <w:p w14:paraId="0546A6B1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4</w:t>
            </w:r>
          </w:p>
        </w:tc>
        <w:tc>
          <w:tcPr>
            <w:tcW w:w="828" w:type="pct"/>
            <w:vMerge/>
            <w:hideMark/>
          </w:tcPr>
          <w:p w14:paraId="02758C93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BC83B17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B6D8C20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44A57E78" w14:textId="536A06A0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1411" w:type="pct"/>
            <w:noWrap/>
            <w:hideMark/>
          </w:tcPr>
          <w:p w14:paraId="1BF18914" w14:textId="69FAB50E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9.64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7.49</w:t>
            </w:r>
          </w:p>
        </w:tc>
        <w:tc>
          <w:tcPr>
            <w:tcW w:w="644" w:type="pct"/>
            <w:noWrap/>
            <w:hideMark/>
          </w:tcPr>
          <w:p w14:paraId="1C2482AF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4</w:t>
            </w:r>
          </w:p>
        </w:tc>
        <w:tc>
          <w:tcPr>
            <w:tcW w:w="828" w:type="pct"/>
            <w:vMerge/>
            <w:hideMark/>
          </w:tcPr>
          <w:p w14:paraId="3FB632D0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6E0B7166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5B8FBFEA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34C256B0" w14:textId="2FD5D848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4</w:t>
            </w:r>
          </w:p>
        </w:tc>
        <w:tc>
          <w:tcPr>
            <w:tcW w:w="1411" w:type="pct"/>
            <w:noWrap/>
            <w:hideMark/>
          </w:tcPr>
          <w:p w14:paraId="1E84803F" w14:textId="5AECCD3A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25.13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3.61</w:t>
            </w:r>
          </w:p>
        </w:tc>
        <w:tc>
          <w:tcPr>
            <w:tcW w:w="644" w:type="pct"/>
            <w:noWrap/>
            <w:hideMark/>
          </w:tcPr>
          <w:p w14:paraId="5C38B059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7</w:t>
            </w:r>
          </w:p>
        </w:tc>
        <w:tc>
          <w:tcPr>
            <w:tcW w:w="828" w:type="pct"/>
            <w:vMerge/>
            <w:hideMark/>
          </w:tcPr>
          <w:p w14:paraId="05D240C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59BD3A90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80A39DC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4B5A84AA" w14:textId="08438663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1411" w:type="pct"/>
            <w:noWrap/>
            <w:hideMark/>
          </w:tcPr>
          <w:p w14:paraId="6AA03C21" w14:textId="61B66D44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10.36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8.50</w:t>
            </w:r>
          </w:p>
        </w:tc>
        <w:tc>
          <w:tcPr>
            <w:tcW w:w="644" w:type="pct"/>
            <w:noWrap/>
            <w:hideMark/>
          </w:tcPr>
          <w:p w14:paraId="202FBE0B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7</w:t>
            </w:r>
          </w:p>
        </w:tc>
        <w:tc>
          <w:tcPr>
            <w:tcW w:w="828" w:type="pct"/>
            <w:vMerge/>
            <w:hideMark/>
          </w:tcPr>
          <w:p w14:paraId="629A6FBB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51D9EDA5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B7C9A27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06329CF8" w14:textId="5BEAF5C6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B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5EBC7E8E" w14:textId="7C0ED99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90.49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5.47</w:t>
            </w:r>
          </w:p>
        </w:tc>
        <w:tc>
          <w:tcPr>
            <w:tcW w:w="644" w:type="pct"/>
            <w:noWrap/>
            <w:hideMark/>
          </w:tcPr>
          <w:p w14:paraId="004FEABA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7</w:t>
            </w:r>
          </w:p>
        </w:tc>
        <w:tc>
          <w:tcPr>
            <w:tcW w:w="828" w:type="pct"/>
            <w:vMerge/>
            <w:hideMark/>
          </w:tcPr>
          <w:p w14:paraId="14EC8C9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1FAC9A3C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07EC00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09994D25" w14:textId="36FB0223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5931494D" w14:textId="5C673576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70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85</w:t>
            </w:r>
          </w:p>
        </w:tc>
        <w:tc>
          <w:tcPr>
            <w:tcW w:w="644" w:type="pct"/>
            <w:noWrap/>
            <w:hideMark/>
          </w:tcPr>
          <w:p w14:paraId="52D5E60A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9</w:t>
            </w:r>
          </w:p>
        </w:tc>
        <w:tc>
          <w:tcPr>
            <w:tcW w:w="828" w:type="pct"/>
            <w:vMerge/>
            <w:hideMark/>
          </w:tcPr>
          <w:p w14:paraId="72E6EA04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1DE478CB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BA5B029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5E63EFDB" w14:textId="3159D829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BSH</w:t>
            </w:r>
          </w:p>
        </w:tc>
        <w:tc>
          <w:tcPr>
            <w:tcW w:w="1411" w:type="pct"/>
            <w:noWrap/>
            <w:hideMark/>
          </w:tcPr>
          <w:p w14:paraId="3AF59208" w14:textId="2AD6CEDF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6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05</w:t>
            </w:r>
          </w:p>
        </w:tc>
        <w:tc>
          <w:tcPr>
            <w:tcW w:w="644" w:type="pct"/>
            <w:noWrap/>
            <w:hideMark/>
          </w:tcPr>
          <w:p w14:paraId="79EFFED7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46</w:t>
            </w:r>
          </w:p>
        </w:tc>
        <w:tc>
          <w:tcPr>
            <w:tcW w:w="828" w:type="pct"/>
            <w:vMerge/>
            <w:hideMark/>
          </w:tcPr>
          <w:p w14:paraId="0710785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59F3A131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60FAD484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11B7C4D1" w14:textId="35D121BF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H</w:t>
            </w:r>
          </w:p>
        </w:tc>
        <w:tc>
          <w:tcPr>
            <w:tcW w:w="1411" w:type="pct"/>
            <w:noWrap/>
            <w:hideMark/>
          </w:tcPr>
          <w:p w14:paraId="520638E0" w14:textId="6050AA64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0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03</w:t>
            </w:r>
          </w:p>
        </w:tc>
        <w:tc>
          <w:tcPr>
            <w:tcW w:w="644" w:type="pct"/>
            <w:noWrap/>
            <w:hideMark/>
          </w:tcPr>
          <w:p w14:paraId="53C0D6FF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3</w:t>
            </w:r>
          </w:p>
        </w:tc>
        <w:tc>
          <w:tcPr>
            <w:tcW w:w="828" w:type="pct"/>
            <w:vMerge/>
            <w:hideMark/>
          </w:tcPr>
          <w:p w14:paraId="2804C483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69343CD7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727BB934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0F7CE905" w14:textId="0C948414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SH</w:t>
            </w:r>
          </w:p>
        </w:tc>
        <w:tc>
          <w:tcPr>
            <w:tcW w:w="1411" w:type="pct"/>
            <w:noWrap/>
            <w:hideMark/>
          </w:tcPr>
          <w:p w14:paraId="4604124C" w14:textId="5683AB2B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58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69</w:t>
            </w:r>
          </w:p>
        </w:tc>
        <w:tc>
          <w:tcPr>
            <w:tcW w:w="644" w:type="pct"/>
            <w:noWrap/>
            <w:hideMark/>
          </w:tcPr>
          <w:p w14:paraId="253ED144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2</w:t>
            </w:r>
          </w:p>
        </w:tc>
        <w:tc>
          <w:tcPr>
            <w:tcW w:w="828" w:type="pct"/>
            <w:vMerge/>
            <w:hideMark/>
          </w:tcPr>
          <w:p w14:paraId="75EEE78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04B9E7AB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B71FF34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F585404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C</w:t>
            </w:r>
          </w:p>
        </w:tc>
        <w:tc>
          <w:tcPr>
            <w:tcW w:w="1411" w:type="pct"/>
            <w:noWrap/>
            <w:hideMark/>
          </w:tcPr>
          <w:p w14:paraId="2A9C0D66" w14:textId="4E7C5A0D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38.42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7.00</w:t>
            </w:r>
          </w:p>
        </w:tc>
        <w:tc>
          <w:tcPr>
            <w:tcW w:w="644" w:type="pct"/>
            <w:noWrap/>
            <w:hideMark/>
          </w:tcPr>
          <w:p w14:paraId="3FBAC3EB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6</w:t>
            </w:r>
          </w:p>
        </w:tc>
        <w:tc>
          <w:tcPr>
            <w:tcW w:w="828" w:type="pct"/>
            <w:vMerge/>
            <w:hideMark/>
          </w:tcPr>
          <w:p w14:paraId="7AFADB3F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1C42B4F0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6AF92E43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7470A172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C</w:t>
            </w:r>
          </w:p>
        </w:tc>
        <w:tc>
          <w:tcPr>
            <w:tcW w:w="1411" w:type="pct"/>
            <w:noWrap/>
            <w:hideMark/>
          </w:tcPr>
          <w:p w14:paraId="1FEE7BD7" w14:textId="4FB1FFB1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0.39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554F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06</w:t>
            </w:r>
          </w:p>
        </w:tc>
        <w:tc>
          <w:tcPr>
            <w:tcW w:w="644" w:type="pct"/>
            <w:noWrap/>
            <w:hideMark/>
          </w:tcPr>
          <w:p w14:paraId="1B11B076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5</w:t>
            </w:r>
          </w:p>
        </w:tc>
        <w:tc>
          <w:tcPr>
            <w:tcW w:w="828" w:type="pct"/>
            <w:vMerge/>
            <w:hideMark/>
          </w:tcPr>
          <w:p w14:paraId="10AB720A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1D021D8B" w14:textId="77777777" w:rsidTr="008A0BBD">
        <w:trPr>
          <w:trHeight w:val="20"/>
          <w:jc w:val="center"/>
        </w:trPr>
        <w:tc>
          <w:tcPr>
            <w:tcW w:w="1650" w:type="pct"/>
            <w:vMerge w:val="restart"/>
            <w:tcBorders>
              <w:top w:val="single" w:sz="4" w:space="0" w:color="auto"/>
            </w:tcBorders>
            <w:hideMark/>
          </w:tcPr>
          <w:p w14:paraId="07F422A9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Invisorb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® Spin </w:t>
            </w: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lood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Mini </w:t>
            </w:r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14:paraId="3BE2557B" w14:textId="67293CB8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noWrap/>
            <w:hideMark/>
          </w:tcPr>
          <w:p w14:paraId="74F63057" w14:textId="4B166BDB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8.26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7.07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23A95F96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4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3C4B936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0min</w:t>
            </w:r>
          </w:p>
        </w:tc>
      </w:tr>
      <w:tr w:rsidR="00C859B2" w:rsidRPr="00070797" w14:paraId="470427B2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75341790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A78E6BF" w14:textId="300E464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1411" w:type="pct"/>
            <w:noWrap/>
            <w:hideMark/>
          </w:tcPr>
          <w:p w14:paraId="3B391BE8" w14:textId="0766A73D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6.77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45</w:t>
            </w:r>
          </w:p>
        </w:tc>
        <w:tc>
          <w:tcPr>
            <w:tcW w:w="644" w:type="pct"/>
            <w:noWrap/>
            <w:hideMark/>
          </w:tcPr>
          <w:p w14:paraId="18F06A0D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1</w:t>
            </w:r>
          </w:p>
        </w:tc>
        <w:tc>
          <w:tcPr>
            <w:tcW w:w="828" w:type="pct"/>
            <w:vMerge/>
            <w:hideMark/>
          </w:tcPr>
          <w:p w14:paraId="5A21353C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337BF36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0573BCE5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44225FE1" w14:textId="6DB13C6F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1411" w:type="pct"/>
            <w:noWrap/>
            <w:hideMark/>
          </w:tcPr>
          <w:p w14:paraId="75C50789" w14:textId="051CDF9C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2.47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52</w:t>
            </w:r>
          </w:p>
        </w:tc>
        <w:tc>
          <w:tcPr>
            <w:tcW w:w="644" w:type="pct"/>
            <w:noWrap/>
            <w:hideMark/>
          </w:tcPr>
          <w:p w14:paraId="22BF19F1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8</w:t>
            </w:r>
          </w:p>
        </w:tc>
        <w:tc>
          <w:tcPr>
            <w:tcW w:w="828" w:type="pct"/>
            <w:vMerge/>
            <w:hideMark/>
          </w:tcPr>
          <w:p w14:paraId="1853001B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07CEB01D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CAF4552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7B03384C" w14:textId="18CC7E23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4</w:t>
            </w:r>
          </w:p>
        </w:tc>
        <w:tc>
          <w:tcPr>
            <w:tcW w:w="1411" w:type="pct"/>
            <w:noWrap/>
            <w:hideMark/>
          </w:tcPr>
          <w:p w14:paraId="4593AFD3" w14:textId="7BE1BF5C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1.37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7.05</w:t>
            </w:r>
          </w:p>
        </w:tc>
        <w:tc>
          <w:tcPr>
            <w:tcW w:w="644" w:type="pct"/>
            <w:noWrap/>
            <w:hideMark/>
          </w:tcPr>
          <w:p w14:paraId="4DCD0100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1</w:t>
            </w:r>
          </w:p>
        </w:tc>
        <w:tc>
          <w:tcPr>
            <w:tcW w:w="828" w:type="pct"/>
            <w:vMerge/>
            <w:hideMark/>
          </w:tcPr>
          <w:p w14:paraId="4CAC448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F241B57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1F4708A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03249AE9" w14:textId="0FD78D6E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1411" w:type="pct"/>
            <w:noWrap/>
            <w:hideMark/>
          </w:tcPr>
          <w:p w14:paraId="2E5789C1" w14:textId="60029A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2.11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68</w:t>
            </w:r>
          </w:p>
        </w:tc>
        <w:tc>
          <w:tcPr>
            <w:tcW w:w="644" w:type="pct"/>
            <w:noWrap/>
            <w:hideMark/>
          </w:tcPr>
          <w:p w14:paraId="6F4C71ED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4</w:t>
            </w:r>
          </w:p>
        </w:tc>
        <w:tc>
          <w:tcPr>
            <w:tcW w:w="828" w:type="pct"/>
            <w:vMerge/>
            <w:hideMark/>
          </w:tcPr>
          <w:p w14:paraId="62BB8682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12ED56F4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739CAF2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3F2B86CC" w14:textId="11FC8BDC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B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03DF14A2" w14:textId="0A8E1C3F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59.65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4.55</w:t>
            </w:r>
          </w:p>
        </w:tc>
        <w:tc>
          <w:tcPr>
            <w:tcW w:w="644" w:type="pct"/>
            <w:noWrap/>
            <w:hideMark/>
          </w:tcPr>
          <w:p w14:paraId="20273A22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9</w:t>
            </w:r>
          </w:p>
        </w:tc>
        <w:tc>
          <w:tcPr>
            <w:tcW w:w="828" w:type="pct"/>
            <w:vMerge/>
            <w:hideMark/>
          </w:tcPr>
          <w:p w14:paraId="1BEDF56F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6319293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62D87E3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0BC2E09E" w14:textId="0AB24913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4E2FB602" w14:textId="0D27FA53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76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09</w:t>
            </w:r>
          </w:p>
        </w:tc>
        <w:tc>
          <w:tcPr>
            <w:tcW w:w="644" w:type="pct"/>
            <w:noWrap/>
            <w:hideMark/>
          </w:tcPr>
          <w:p w14:paraId="176655CD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0</w:t>
            </w:r>
          </w:p>
        </w:tc>
        <w:tc>
          <w:tcPr>
            <w:tcW w:w="828" w:type="pct"/>
            <w:vMerge/>
            <w:hideMark/>
          </w:tcPr>
          <w:p w14:paraId="4BF6629A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3B620152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76D0E91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478A1EF2" w14:textId="7F165858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BSH</w:t>
            </w:r>
          </w:p>
        </w:tc>
        <w:tc>
          <w:tcPr>
            <w:tcW w:w="1411" w:type="pct"/>
            <w:noWrap/>
            <w:hideMark/>
          </w:tcPr>
          <w:p w14:paraId="18D207CD" w14:textId="57ED4C23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.76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93</w:t>
            </w:r>
          </w:p>
        </w:tc>
        <w:tc>
          <w:tcPr>
            <w:tcW w:w="644" w:type="pct"/>
            <w:noWrap/>
            <w:hideMark/>
          </w:tcPr>
          <w:p w14:paraId="4C820DCD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5</w:t>
            </w:r>
          </w:p>
        </w:tc>
        <w:tc>
          <w:tcPr>
            <w:tcW w:w="828" w:type="pct"/>
            <w:vMerge/>
            <w:hideMark/>
          </w:tcPr>
          <w:p w14:paraId="3458528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0252A355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9D9743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64B47A0" w14:textId="66F15DA3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H</w:t>
            </w:r>
          </w:p>
        </w:tc>
        <w:tc>
          <w:tcPr>
            <w:tcW w:w="1411" w:type="pct"/>
            <w:noWrap/>
            <w:hideMark/>
          </w:tcPr>
          <w:p w14:paraId="7107BE6E" w14:textId="065C7F64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44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23</w:t>
            </w:r>
          </w:p>
        </w:tc>
        <w:tc>
          <w:tcPr>
            <w:tcW w:w="644" w:type="pct"/>
            <w:noWrap/>
            <w:hideMark/>
          </w:tcPr>
          <w:p w14:paraId="51218516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8</w:t>
            </w:r>
          </w:p>
        </w:tc>
        <w:tc>
          <w:tcPr>
            <w:tcW w:w="828" w:type="pct"/>
            <w:vMerge/>
            <w:hideMark/>
          </w:tcPr>
          <w:p w14:paraId="0DFB720A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51559B0C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750A21C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2B67E8CA" w14:textId="481624A6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SH</w:t>
            </w:r>
          </w:p>
        </w:tc>
        <w:tc>
          <w:tcPr>
            <w:tcW w:w="1411" w:type="pct"/>
            <w:noWrap/>
            <w:hideMark/>
          </w:tcPr>
          <w:p w14:paraId="4C5A44FB" w14:textId="44F2C10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1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01</w:t>
            </w:r>
          </w:p>
        </w:tc>
        <w:tc>
          <w:tcPr>
            <w:tcW w:w="644" w:type="pct"/>
            <w:noWrap/>
            <w:hideMark/>
          </w:tcPr>
          <w:p w14:paraId="3E15227B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21</w:t>
            </w:r>
          </w:p>
        </w:tc>
        <w:tc>
          <w:tcPr>
            <w:tcW w:w="828" w:type="pct"/>
            <w:vMerge/>
            <w:hideMark/>
          </w:tcPr>
          <w:p w14:paraId="4BD8A598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72DF7A04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2602C944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53F00833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C</w:t>
            </w:r>
          </w:p>
        </w:tc>
        <w:tc>
          <w:tcPr>
            <w:tcW w:w="1411" w:type="pct"/>
            <w:noWrap/>
            <w:hideMark/>
          </w:tcPr>
          <w:p w14:paraId="3A7765D8" w14:textId="02B0ACD3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.55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82</w:t>
            </w:r>
          </w:p>
        </w:tc>
        <w:tc>
          <w:tcPr>
            <w:tcW w:w="644" w:type="pct"/>
            <w:noWrap/>
            <w:hideMark/>
          </w:tcPr>
          <w:p w14:paraId="118AD6BB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5</w:t>
            </w:r>
          </w:p>
        </w:tc>
        <w:tc>
          <w:tcPr>
            <w:tcW w:w="828" w:type="pct"/>
            <w:vMerge/>
            <w:hideMark/>
          </w:tcPr>
          <w:p w14:paraId="165C6D72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7D2B85AD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0258CFDC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242AEDAF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C</w:t>
            </w:r>
          </w:p>
        </w:tc>
        <w:tc>
          <w:tcPr>
            <w:tcW w:w="1411" w:type="pct"/>
            <w:noWrap/>
            <w:hideMark/>
          </w:tcPr>
          <w:p w14:paraId="1DED2659" w14:textId="0AA2B23B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99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 w:rsidRP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15</w:t>
            </w:r>
          </w:p>
        </w:tc>
        <w:tc>
          <w:tcPr>
            <w:tcW w:w="644" w:type="pct"/>
            <w:noWrap/>
            <w:hideMark/>
          </w:tcPr>
          <w:p w14:paraId="2DE4F1A9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15</w:t>
            </w:r>
          </w:p>
        </w:tc>
        <w:tc>
          <w:tcPr>
            <w:tcW w:w="828" w:type="pct"/>
            <w:vMerge/>
            <w:hideMark/>
          </w:tcPr>
          <w:p w14:paraId="4317A54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54D6AD60" w14:textId="77777777" w:rsidTr="008A0BBD">
        <w:trPr>
          <w:trHeight w:val="20"/>
          <w:jc w:val="center"/>
        </w:trPr>
        <w:tc>
          <w:tcPr>
            <w:tcW w:w="1650" w:type="pct"/>
            <w:tcBorders>
              <w:bottom w:val="single" w:sz="4" w:space="0" w:color="auto"/>
            </w:tcBorders>
            <w:noWrap/>
            <w:hideMark/>
          </w:tcPr>
          <w:p w14:paraId="09B4409A" w14:textId="777777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hideMark/>
          </w:tcPr>
          <w:p w14:paraId="631F0612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1411" w:type="pct"/>
            <w:tcBorders>
              <w:bottom w:val="single" w:sz="4" w:space="0" w:color="auto"/>
            </w:tcBorders>
            <w:noWrap/>
            <w:hideMark/>
          </w:tcPr>
          <w:p w14:paraId="3838CE3C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hideMark/>
          </w:tcPr>
          <w:p w14:paraId="764CAAA3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  <w:noWrap/>
            <w:hideMark/>
          </w:tcPr>
          <w:p w14:paraId="763B1D0F" w14:textId="77777777" w:rsidR="003F1871" w:rsidRPr="00070797" w:rsidRDefault="003F1871" w:rsidP="003F1871">
            <w:pPr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117C5B51" w14:textId="77777777" w:rsidTr="008A0BBD">
        <w:trPr>
          <w:trHeight w:val="20"/>
          <w:jc w:val="center"/>
        </w:trPr>
        <w:tc>
          <w:tcPr>
            <w:tcW w:w="1650" w:type="pct"/>
            <w:vMerge w:val="restart"/>
            <w:tcBorders>
              <w:top w:val="single" w:sz="4" w:space="0" w:color="auto"/>
            </w:tcBorders>
            <w:hideMark/>
          </w:tcPr>
          <w:p w14:paraId="4AC62F7D" w14:textId="72F2C386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proofErr w:type="spellStart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ucleoSpin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perscript"/>
                <w:lang w:eastAsia="pt-PT"/>
                <w14:ligatures w14:val="none"/>
              </w:rPr>
              <w:t>TM</w:t>
            </w:r>
            <w:proofErr w:type="spellEnd"/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Food</w:t>
            </w:r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14:paraId="3018B2AA" w14:textId="7EFDCE15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noWrap/>
            <w:hideMark/>
          </w:tcPr>
          <w:p w14:paraId="3E8AFEF2" w14:textId="5F18EA4D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57.18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4.14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756365EC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8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14A110A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6min</w:t>
            </w:r>
          </w:p>
        </w:tc>
      </w:tr>
      <w:tr w:rsidR="00C859B2" w:rsidRPr="00070797" w14:paraId="26CEBC8B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6AC7EC1F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12BA415C" w14:textId="1C1900D2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1411" w:type="pct"/>
            <w:noWrap/>
            <w:hideMark/>
          </w:tcPr>
          <w:p w14:paraId="0E6A2B6F" w14:textId="5514FA7F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.64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7.07</w:t>
            </w:r>
          </w:p>
        </w:tc>
        <w:tc>
          <w:tcPr>
            <w:tcW w:w="644" w:type="pct"/>
            <w:noWrap/>
            <w:hideMark/>
          </w:tcPr>
          <w:p w14:paraId="1A10FFF8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1</w:t>
            </w:r>
          </w:p>
        </w:tc>
        <w:tc>
          <w:tcPr>
            <w:tcW w:w="828" w:type="pct"/>
            <w:vMerge/>
            <w:hideMark/>
          </w:tcPr>
          <w:p w14:paraId="19387AE1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3D98713A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6423D9D0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4E67FF0A" w14:textId="0F46D836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1411" w:type="pct"/>
            <w:noWrap/>
            <w:hideMark/>
          </w:tcPr>
          <w:p w14:paraId="06B013DA" w14:textId="20376531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11.48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1.21</w:t>
            </w:r>
          </w:p>
        </w:tc>
        <w:tc>
          <w:tcPr>
            <w:tcW w:w="644" w:type="pct"/>
            <w:noWrap/>
            <w:hideMark/>
          </w:tcPr>
          <w:p w14:paraId="2BF65748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2</w:t>
            </w:r>
          </w:p>
        </w:tc>
        <w:tc>
          <w:tcPr>
            <w:tcW w:w="828" w:type="pct"/>
            <w:vMerge/>
            <w:hideMark/>
          </w:tcPr>
          <w:p w14:paraId="247F2AC4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48C8A816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1C3C979D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5B9117D5" w14:textId="7DBD8B88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4</w:t>
            </w:r>
          </w:p>
        </w:tc>
        <w:tc>
          <w:tcPr>
            <w:tcW w:w="1411" w:type="pct"/>
            <w:noWrap/>
            <w:hideMark/>
          </w:tcPr>
          <w:p w14:paraId="684C3040" w14:textId="5A6B739E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18.81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42.76</w:t>
            </w:r>
          </w:p>
        </w:tc>
        <w:tc>
          <w:tcPr>
            <w:tcW w:w="644" w:type="pct"/>
            <w:noWrap/>
            <w:hideMark/>
          </w:tcPr>
          <w:p w14:paraId="4DE3FA57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5</w:t>
            </w:r>
          </w:p>
        </w:tc>
        <w:tc>
          <w:tcPr>
            <w:tcW w:w="828" w:type="pct"/>
            <w:vMerge/>
            <w:hideMark/>
          </w:tcPr>
          <w:p w14:paraId="3E07B572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3AD98785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54E52D61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770AD6D3" w14:textId="48273D7C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M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1411" w:type="pct"/>
            <w:noWrap/>
            <w:hideMark/>
          </w:tcPr>
          <w:p w14:paraId="75E04EC4" w14:textId="3D72AE18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08.17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6.95</w:t>
            </w:r>
          </w:p>
        </w:tc>
        <w:tc>
          <w:tcPr>
            <w:tcW w:w="644" w:type="pct"/>
            <w:noWrap/>
            <w:hideMark/>
          </w:tcPr>
          <w:p w14:paraId="393AA79F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1</w:t>
            </w:r>
          </w:p>
        </w:tc>
        <w:tc>
          <w:tcPr>
            <w:tcW w:w="828" w:type="pct"/>
            <w:vMerge/>
            <w:hideMark/>
          </w:tcPr>
          <w:p w14:paraId="1A3D4054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66791CF3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630CB37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58F0C4E9" w14:textId="448E9110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B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27BF06DF" w14:textId="36306082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40.74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52.61</w:t>
            </w:r>
          </w:p>
        </w:tc>
        <w:tc>
          <w:tcPr>
            <w:tcW w:w="644" w:type="pct"/>
            <w:noWrap/>
            <w:hideMark/>
          </w:tcPr>
          <w:p w14:paraId="667765E3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7</w:t>
            </w:r>
          </w:p>
        </w:tc>
        <w:tc>
          <w:tcPr>
            <w:tcW w:w="828" w:type="pct"/>
            <w:vMerge/>
            <w:hideMark/>
          </w:tcPr>
          <w:p w14:paraId="0D8C9D3E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C859B2" w:rsidRPr="00070797" w14:paraId="0514A495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4F5896C7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149D3DD7" w14:textId="79063D51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</w:t>
            </w:r>
          </w:p>
        </w:tc>
        <w:tc>
          <w:tcPr>
            <w:tcW w:w="1411" w:type="pct"/>
            <w:noWrap/>
            <w:hideMark/>
          </w:tcPr>
          <w:p w14:paraId="6F5A2A02" w14:textId="4A984EAA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45.11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7.76</w:t>
            </w:r>
          </w:p>
        </w:tc>
        <w:tc>
          <w:tcPr>
            <w:tcW w:w="644" w:type="pct"/>
            <w:noWrap/>
            <w:hideMark/>
          </w:tcPr>
          <w:p w14:paraId="710A84D0" w14:textId="77777777" w:rsidR="00C859B2" w:rsidRPr="00070797" w:rsidRDefault="00C859B2" w:rsidP="00C859B2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2</w:t>
            </w:r>
          </w:p>
        </w:tc>
        <w:tc>
          <w:tcPr>
            <w:tcW w:w="828" w:type="pct"/>
            <w:vMerge/>
            <w:hideMark/>
          </w:tcPr>
          <w:p w14:paraId="3B960398" w14:textId="77777777" w:rsidR="00C859B2" w:rsidRPr="00070797" w:rsidRDefault="00C859B2" w:rsidP="00C859B2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131D098E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03FA8AC0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3DA99814" w14:textId="461D3306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MBSH</w:t>
            </w:r>
          </w:p>
        </w:tc>
        <w:tc>
          <w:tcPr>
            <w:tcW w:w="1411" w:type="pct"/>
            <w:noWrap/>
            <w:hideMark/>
          </w:tcPr>
          <w:p w14:paraId="2E3C172D" w14:textId="1111E531" w:rsidR="003F1871" w:rsidRPr="00070797" w:rsidRDefault="008E24C0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</w:t>
            </w:r>
            <w:r w:rsidR="003F1871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.28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74</w:t>
            </w:r>
          </w:p>
        </w:tc>
        <w:tc>
          <w:tcPr>
            <w:tcW w:w="644" w:type="pct"/>
            <w:noWrap/>
            <w:hideMark/>
          </w:tcPr>
          <w:p w14:paraId="5251E001" w14:textId="36DB51B9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</w:t>
            </w:r>
            <w:r w:rsidR="00E069C1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3</w:t>
            </w:r>
          </w:p>
        </w:tc>
        <w:tc>
          <w:tcPr>
            <w:tcW w:w="828" w:type="pct"/>
            <w:vMerge/>
            <w:hideMark/>
          </w:tcPr>
          <w:p w14:paraId="2A0B6B38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578F695E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5C0447A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2B3CCA6D" w14:textId="6AAA5F99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FH</w:t>
            </w:r>
          </w:p>
        </w:tc>
        <w:tc>
          <w:tcPr>
            <w:tcW w:w="1411" w:type="pct"/>
            <w:noWrap/>
            <w:hideMark/>
          </w:tcPr>
          <w:p w14:paraId="562E7064" w14:textId="54239D01" w:rsidR="003F1871" w:rsidRPr="00070797" w:rsidRDefault="00E17FF4" w:rsidP="00E17FF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18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0.13</w:t>
            </w:r>
          </w:p>
        </w:tc>
        <w:tc>
          <w:tcPr>
            <w:tcW w:w="644" w:type="pct"/>
            <w:noWrap/>
            <w:hideMark/>
          </w:tcPr>
          <w:p w14:paraId="4E9AA064" w14:textId="7DC5A5C8" w:rsidR="003F1871" w:rsidRPr="00070797" w:rsidRDefault="005D459C" w:rsidP="003F1871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  <w:t>2.46</w:t>
            </w:r>
          </w:p>
        </w:tc>
        <w:tc>
          <w:tcPr>
            <w:tcW w:w="828" w:type="pct"/>
            <w:vMerge/>
            <w:hideMark/>
          </w:tcPr>
          <w:p w14:paraId="1D080408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67629AB5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33CA1969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6B3D97F3" w14:textId="614A7CBD" w:rsidR="003F1871" w:rsidRPr="00070797" w:rsidRDefault="009F05F0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SH</w:t>
            </w:r>
          </w:p>
        </w:tc>
        <w:tc>
          <w:tcPr>
            <w:tcW w:w="1411" w:type="pct"/>
            <w:noWrap/>
            <w:hideMark/>
          </w:tcPr>
          <w:p w14:paraId="34FB3812" w14:textId="0640D9B4" w:rsidR="003F1871" w:rsidRPr="00070797" w:rsidRDefault="00E17FF4" w:rsidP="00E17FF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2.33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.11</w:t>
            </w:r>
          </w:p>
        </w:tc>
        <w:tc>
          <w:tcPr>
            <w:tcW w:w="644" w:type="pct"/>
            <w:noWrap/>
            <w:hideMark/>
          </w:tcPr>
          <w:p w14:paraId="24A2C882" w14:textId="60A0E402" w:rsidR="003F1871" w:rsidRPr="00070797" w:rsidRDefault="005D459C" w:rsidP="003F1871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kern w:val="0"/>
                <w:sz w:val="16"/>
                <w:szCs w:val="16"/>
                <w:lang w:eastAsia="pt-PT"/>
                <w14:ligatures w14:val="none"/>
              </w:rPr>
              <w:t>1.63</w:t>
            </w:r>
          </w:p>
        </w:tc>
        <w:tc>
          <w:tcPr>
            <w:tcW w:w="828" w:type="pct"/>
            <w:vMerge/>
            <w:hideMark/>
          </w:tcPr>
          <w:p w14:paraId="13F2DF06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070797" w14:paraId="3596271C" w14:textId="77777777" w:rsidTr="008A0BBD">
        <w:trPr>
          <w:trHeight w:val="20"/>
          <w:jc w:val="center"/>
        </w:trPr>
        <w:tc>
          <w:tcPr>
            <w:tcW w:w="1650" w:type="pct"/>
            <w:vMerge/>
            <w:hideMark/>
          </w:tcPr>
          <w:p w14:paraId="63CED822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noWrap/>
            <w:hideMark/>
          </w:tcPr>
          <w:p w14:paraId="11468A90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C</w:t>
            </w:r>
          </w:p>
        </w:tc>
        <w:tc>
          <w:tcPr>
            <w:tcW w:w="1411" w:type="pct"/>
            <w:noWrap/>
            <w:hideMark/>
          </w:tcPr>
          <w:p w14:paraId="5A3E739A" w14:textId="3FA17249" w:rsidR="003F1871" w:rsidRPr="00070797" w:rsidRDefault="003F1871" w:rsidP="00E17FF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2.38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0229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94633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.90</w:t>
            </w:r>
          </w:p>
        </w:tc>
        <w:tc>
          <w:tcPr>
            <w:tcW w:w="644" w:type="pct"/>
            <w:noWrap/>
            <w:hideMark/>
          </w:tcPr>
          <w:p w14:paraId="28E5CB1D" w14:textId="71204193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</w:t>
            </w:r>
            <w:r w:rsidR="005D459C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5</w:t>
            </w:r>
          </w:p>
        </w:tc>
        <w:tc>
          <w:tcPr>
            <w:tcW w:w="828" w:type="pct"/>
            <w:vMerge/>
            <w:hideMark/>
          </w:tcPr>
          <w:p w14:paraId="12ADEE28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9B4A3B" w:rsidRPr="00681A44" w14:paraId="040F8E97" w14:textId="77777777" w:rsidTr="008A0BBD">
        <w:trPr>
          <w:trHeight w:val="20"/>
          <w:jc w:val="center"/>
        </w:trPr>
        <w:tc>
          <w:tcPr>
            <w:tcW w:w="1650" w:type="pct"/>
            <w:vMerge/>
            <w:tcBorders>
              <w:bottom w:val="single" w:sz="4" w:space="0" w:color="auto"/>
            </w:tcBorders>
            <w:hideMark/>
          </w:tcPr>
          <w:p w14:paraId="5C6727F3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hideMark/>
          </w:tcPr>
          <w:p w14:paraId="7C7479C1" w14:textId="77777777" w:rsidR="003F1871" w:rsidRPr="00070797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C</w:t>
            </w:r>
          </w:p>
        </w:tc>
        <w:tc>
          <w:tcPr>
            <w:tcW w:w="1411" w:type="pct"/>
            <w:tcBorders>
              <w:bottom w:val="single" w:sz="4" w:space="0" w:color="auto"/>
            </w:tcBorders>
            <w:noWrap/>
            <w:hideMark/>
          </w:tcPr>
          <w:p w14:paraId="1B6FD135" w14:textId="7A8BDC77" w:rsidR="003F1871" w:rsidRPr="00070797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53</w:t>
            </w:r>
            <w:r w:rsidR="00B113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="00E67C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sym w:font="Symbol" w:char="F0B1"/>
            </w:r>
            <w:r w:rsidR="0094633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1.6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hideMark/>
          </w:tcPr>
          <w:p w14:paraId="2BB9ADE7" w14:textId="35DB8687" w:rsidR="003F1871" w:rsidRPr="00681A44" w:rsidRDefault="003F1871" w:rsidP="003F1871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</w:t>
            </w:r>
            <w:r w:rsidR="005D459C" w:rsidRPr="0007079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5</w:t>
            </w: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hideMark/>
          </w:tcPr>
          <w:p w14:paraId="0D5153FB" w14:textId="77777777" w:rsidR="003F1871" w:rsidRPr="00681A44" w:rsidRDefault="003F1871" w:rsidP="003F187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</w:tbl>
    <w:p w14:paraId="0993D95B" w14:textId="2F229E6B" w:rsidR="009F79C7" w:rsidRDefault="008A0BBD">
      <w:r>
        <w:rPr>
          <w:rFonts w:ascii="Calibri" w:eastAsia="Times New Roman" w:hAnsi="Calibri" w:cs="Calibri"/>
          <w:color w:val="000000"/>
          <w:kern w:val="0"/>
          <w:sz w:val="16"/>
          <w:szCs w:val="16"/>
          <w:lang w:val="en-US" w:eastAsia="pt-PT"/>
          <w14:ligatures w14:val="none"/>
        </w:rPr>
        <w:t xml:space="preserve">                               SD – Standard Deviation</w:t>
      </w:r>
    </w:p>
    <w:sectPr w:rsidR="009F79C7" w:rsidSect="002E55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E4223A"/>
    <w:multiLevelType w:val="multilevel"/>
    <w:tmpl w:val="A35EC0DA"/>
    <w:lvl w:ilvl="0">
      <w:start w:val="4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NTM2MzUxMzYyNzNS0lEKTi0uzszPAymwrAUAcoV8iSwAAAA="/>
  </w:docVars>
  <w:rsids>
    <w:rsidRoot w:val="00EF3BDF"/>
    <w:rsid w:val="00010626"/>
    <w:rsid w:val="00016FB0"/>
    <w:rsid w:val="0002290C"/>
    <w:rsid w:val="00043C43"/>
    <w:rsid w:val="00070797"/>
    <w:rsid w:val="00095BCA"/>
    <w:rsid w:val="000B705A"/>
    <w:rsid w:val="000C0194"/>
    <w:rsid w:val="000D23C2"/>
    <w:rsid w:val="00104673"/>
    <w:rsid w:val="00115642"/>
    <w:rsid w:val="00134234"/>
    <w:rsid w:val="001A4A01"/>
    <w:rsid w:val="001B6903"/>
    <w:rsid w:val="001C2530"/>
    <w:rsid w:val="001C4FED"/>
    <w:rsid w:val="001D1416"/>
    <w:rsid w:val="002116A8"/>
    <w:rsid w:val="00215484"/>
    <w:rsid w:val="00257DFC"/>
    <w:rsid w:val="002667E6"/>
    <w:rsid w:val="002738E5"/>
    <w:rsid w:val="002756F4"/>
    <w:rsid w:val="00282FDD"/>
    <w:rsid w:val="00283D4B"/>
    <w:rsid w:val="002E556D"/>
    <w:rsid w:val="00305CC0"/>
    <w:rsid w:val="003071A3"/>
    <w:rsid w:val="00340373"/>
    <w:rsid w:val="003A6209"/>
    <w:rsid w:val="003C4205"/>
    <w:rsid w:val="003E6EA0"/>
    <w:rsid w:val="003F1871"/>
    <w:rsid w:val="00424BEC"/>
    <w:rsid w:val="00426959"/>
    <w:rsid w:val="00434579"/>
    <w:rsid w:val="00450B37"/>
    <w:rsid w:val="00465452"/>
    <w:rsid w:val="00473B1B"/>
    <w:rsid w:val="004A51C5"/>
    <w:rsid w:val="004E072B"/>
    <w:rsid w:val="004F4A5E"/>
    <w:rsid w:val="00504558"/>
    <w:rsid w:val="00530712"/>
    <w:rsid w:val="00547EB6"/>
    <w:rsid w:val="00554F08"/>
    <w:rsid w:val="00570A13"/>
    <w:rsid w:val="00572FF1"/>
    <w:rsid w:val="005A48B9"/>
    <w:rsid w:val="005C4492"/>
    <w:rsid w:val="005C4F39"/>
    <w:rsid w:val="005C5370"/>
    <w:rsid w:val="005C5BC7"/>
    <w:rsid w:val="005D459C"/>
    <w:rsid w:val="00602F56"/>
    <w:rsid w:val="006243C5"/>
    <w:rsid w:val="00680332"/>
    <w:rsid w:val="00681A44"/>
    <w:rsid w:val="006B15B7"/>
    <w:rsid w:val="006C2150"/>
    <w:rsid w:val="006D2D40"/>
    <w:rsid w:val="006E464C"/>
    <w:rsid w:val="006F280B"/>
    <w:rsid w:val="007324EE"/>
    <w:rsid w:val="00733D7C"/>
    <w:rsid w:val="007658B9"/>
    <w:rsid w:val="007718FE"/>
    <w:rsid w:val="00780AD0"/>
    <w:rsid w:val="007B5A0E"/>
    <w:rsid w:val="008004BA"/>
    <w:rsid w:val="00834EA1"/>
    <w:rsid w:val="00862BF8"/>
    <w:rsid w:val="00875FA8"/>
    <w:rsid w:val="00876BB8"/>
    <w:rsid w:val="008A0BBD"/>
    <w:rsid w:val="008A661C"/>
    <w:rsid w:val="008E24C0"/>
    <w:rsid w:val="0092438F"/>
    <w:rsid w:val="0093199D"/>
    <w:rsid w:val="0094633B"/>
    <w:rsid w:val="0094667B"/>
    <w:rsid w:val="0098010A"/>
    <w:rsid w:val="009B4A3B"/>
    <w:rsid w:val="009D0215"/>
    <w:rsid w:val="009F05F0"/>
    <w:rsid w:val="009F79C7"/>
    <w:rsid w:val="00A1546A"/>
    <w:rsid w:val="00A40D7D"/>
    <w:rsid w:val="00AA0355"/>
    <w:rsid w:val="00B07662"/>
    <w:rsid w:val="00B1137F"/>
    <w:rsid w:val="00B128D6"/>
    <w:rsid w:val="00B24C88"/>
    <w:rsid w:val="00B40A5F"/>
    <w:rsid w:val="00B56E0E"/>
    <w:rsid w:val="00B8297C"/>
    <w:rsid w:val="00B94834"/>
    <w:rsid w:val="00BB7E77"/>
    <w:rsid w:val="00BC17D8"/>
    <w:rsid w:val="00BC5312"/>
    <w:rsid w:val="00C05765"/>
    <w:rsid w:val="00C227C8"/>
    <w:rsid w:val="00C25633"/>
    <w:rsid w:val="00C34BCE"/>
    <w:rsid w:val="00C51A33"/>
    <w:rsid w:val="00C63ABC"/>
    <w:rsid w:val="00C74E14"/>
    <w:rsid w:val="00C859B2"/>
    <w:rsid w:val="00C86202"/>
    <w:rsid w:val="00C93253"/>
    <w:rsid w:val="00CB0D2A"/>
    <w:rsid w:val="00CB406D"/>
    <w:rsid w:val="00CD0C19"/>
    <w:rsid w:val="00CF7992"/>
    <w:rsid w:val="00D027F8"/>
    <w:rsid w:val="00D12C13"/>
    <w:rsid w:val="00D54C38"/>
    <w:rsid w:val="00D65C13"/>
    <w:rsid w:val="00DE1668"/>
    <w:rsid w:val="00DF5A81"/>
    <w:rsid w:val="00DF6E13"/>
    <w:rsid w:val="00E04081"/>
    <w:rsid w:val="00E040E1"/>
    <w:rsid w:val="00E069C1"/>
    <w:rsid w:val="00E16333"/>
    <w:rsid w:val="00E17FF4"/>
    <w:rsid w:val="00E24410"/>
    <w:rsid w:val="00E31005"/>
    <w:rsid w:val="00E607FD"/>
    <w:rsid w:val="00E65FE9"/>
    <w:rsid w:val="00E6618B"/>
    <w:rsid w:val="00E67CD5"/>
    <w:rsid w:val="00E70A2E"/>
    <w:rsid w:val="00ED012B"/>
    <w:rsid w:val="00ED7DB8"/>
    <w:rsid w:val="00EE023E"/>
    <w:rsid w:val="00EF3BDF"/>
    <w:rsid w:val="00F403E5"/>
    <w:rsid w:val="00F625AC"/>
    <w:rsid w:val="00F71E8D"/>
    <w:rsid w:val="00FB119C"/>
    <w:rsid w:val="00FB1276"/>
    <w:rsid w:val="00FB5F6C"/>
    <w:rsid w:val="00FC13E7"/>
    <w:rsid w:val="00FF1319"/>
    <w:rsid w:val="00FF2BD9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D882925"/>
  <w15:chartTrackingRefBased/>
  <w15:docId w15:val="{DA7F0D18-C3F1-4AA4-956A-B565D0F56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BDF"/>
    <w:rPr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EF3B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9F7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738E5"/>
    <w:pPr>
      <w:spacing w:after="0" w:line="240" w:lineRule="auto"/>
    </w:pPr>
    <w:rPr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738E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9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66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4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2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13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4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6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5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9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9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8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1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9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93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6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7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5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1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714</Words>
  <Characters>2970</Characters>
  <Application>Microsoft Office Word</Application>
  <DocSecurity>0</DocSecurity>
  <Lines>604</Lines>
  <Paragraphs>35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Filipa Silva</dc:creator>
  <cp:keywords/>
  <dc:description/>
  <cp:lastModifiedBy>Andreia Filipa Silva</cp:lastModifiedBy>
  <cp:revision>35</cp:revision>
  <dcterms:created xsi:type="dcterms:W3CDTF">2024-01-09T14:52:00Z</dcterms:created>
  <dcterms:modified xsi:type="dcterms:W3CDTF">2024-01-09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f2f090-3231-443c-bb55-8c3d33cec6b8</vt:lpwstr>
  </property>
</Properties>
</file>